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135AD" w14:textId="77777777" w:rsidR="00885EFE" w:rsidRPr="005D3C98" w:rsidRDefault="00885EFE">
      <w:pP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13B2183F" w14:textId="40692219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Supplementary Material </w:t>
      </w:r>
    </w:p>
    <w:p w14:paraId="63B58190" w14:textId="77777777" w:rsidR="001A214B" w:rsidRDefault="001A214B" w:rsidP="001A214B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6F7BF102" w14:textId="17A5A843" w:rsidR="001A214B" w:rsidRDefault="001A214B" w:rsidP="00304571">
      <w:pPr>
        <w:spacing w:after="120" w:line="480" w:lineRule="auto"/>
        <w:jc w:val="center"/>
        <w:rPr>
          <w:rFonts w:asciiTheme="majorBidi" w:hAnsiTheme="majorBidi" w:cstheme="majorBidi"/>
          <w:b/>
          <w:bCs/>
          <w:iCs/>
          <w:sz w:val="28"/>
          <w:szCs w:val="28"/>
        </w:rPr>
      </w:pPr>
      <w:r w:rsidRPr="000E504B">
        <w:rPr>
          <w:rFonts w:asciiTheme="majorBidi" w:hAnsiTheme="majorBidi" w:cstheme="majorBidi"/>
          <w:b/>
          <w:bCs/>
          <w:iCs/>
          <w:sz w:val="28"/>
          <w:szCs w:val="28"/>
        </w:rPr>
        <w:t xml:space="preserve">Nursing in Egypt: Exploring the Link between Work Centrality and </w:t>
      </w:r>
      <w:r>
        <w:rPr>
          <w:rFonts w:asciiTheme="majorBidi" w:hAnsiTheme="majorBidi" w:cstheme="majorBidi"/>
          <w:b/>
          <w:bCs/>
          <w:iCs/>
          <w:sz w:val="28"/>
          <w:szCs w:val="28"/>
        </w:rPr>
        <w:t>Work-Related W</w:t>
      </w:r>
      <w:r w:rsidRPr="000E504B">
        <w:rPr>
          <w:rFonts w:asciiTheme="majorBidi" w:hAnsiTheme="majorBidi" w:cstheme="majorBidi"/>
          <w:b/>
          <w:bCs/>
          <w:iCs/>
          <w:sz w:val="28"/>
          <w:szCs w:val="28"/>
        </w:rPr>
        <w:t xml:space="preserve">ell-Being: </w:t>
      </w:r>
      <w:r w:rsidRPr="000E504B">
        <w:rPr>
          <w:rFonts w:ascii="Times New Roman" w:eastAsia="Calibri" w:hAnsi="Times New Roman" w:cs="Times New Roman"/>
          <w:b/>
          <w:bCs/>
          <w:iCs/>
          <w:sz w:val="28"/>
          <w:szCs w:val="28"/>
        </w:rPr>
        <w:t xml:space="preserve">A </w:t>
      </w:r>
      <w:r>
        <w:rPr>
          <w:rFonts w:ascii="Times New Roman" w:eastAsia="Calibri" w:hAnsi="Times New Roman" w:cs="Times New Roman"/>
          <w:b/>
          <w:bCs/>
          <w:iCs/>
          <w:sz w:val="28"/>
          <w:szCs w:val="28"/>
        </w:rPr>
        <w:t>C</w:t>
      </w:r>
      <w:r w:rsidRPr="000E504B">
        <w:rPr>
          <w:rFonts w:ascii="Times New Roman" w:eastAsia="Calibri" w:hAnsi="Times New Roman" w:cs="Times New Roman"/>
          <w:b/>
          <w:bCs/>
          <w:iCs/>
          <w:sz w:val="28"/>
          <w:szCs w:val="28"/>
        </w:rPr>
        <w:t>ross-</w:t>
      </w:r>
      <w:r w:rsidRPr="000E504B">
        <w:rPr>
          <w:rFonts w:asciiTheme="majorBidi" w:hAnsiTheme="majorBidi" w:cstheme="majorBidi"/>
          <w:b/>
          <w:bCs/>
          <w:iCs/>
          <w:sz w:val="28"/>
          <w:szCs w:val="28"/>
        </w:rPr>
        <w:t xml:space="preserve">sectional </w:t>
      </w:r>
      <w:r>
        <w:rPr>
          <w:rFonts w:asciiTheme="majorBidi" w:hAnsiTheme="majorBidi" w:cstheme="majorBidi"/>
          <w:b/>
          <w:bCs/>
          <w:iCs/>
          <w:sz w:val="28"/>
          <w:szCs w:val="28"/>
        </w:rPr>
        <w:t>S</w:t>
      </w:r>
      <w:r w:rsidRPr="000E504B">
        <w:rPr>
          <w:rFonts w:asciiTheme="majorBidi" w:hAnsiTheme="majorBidi" w:cstheme="majorBidi"/>
          <w:b/>
          <w:bCs/>
          <w:iCs/>
          <w:sz w:val="28"/>
          <w:szCs w:val="28"/>
        </w:rPr>
        <w:t>tudy</w:t>
      </w:r>
    </w:p>
    <w:p w14:paraId="3BEA067E" w14:textId="4934D34D" w:rsidR="001A214B" w:rsidRPr="00304571" w:rsidRDefault="001A214B" w:rsidP="00304571">
      <w:pPr>
        <w:spacing w:before="240" w:after="0" w:line="276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304571">
        <w:rPr>
          <w:rFonts w:asciiTheme="majorBidi" w:hAnsiTheme="majorBidi" w:cstheme="majorBidi"/>
          <w:b/>
          <w:bCs/>
          <w:iCs/>
          <w:sz w:val="24"/>
          <w:szCs w:val="24"/>
        </w:rPr>
        <w:t>Appendix 1.</w:t>
      </w:r>
      <w:r w:rsidR="00304571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304571">
        <w:rPr>
          <w:rFonts w:asciiTheme="majorBidi" w:hAnsiTheme="majorBidi" w:cstheme="majorBidi"/>
          <w:b/>
          <w:bCs/>
          <w:sz w:val="24"/>
          <w:szCs w:val="24"/>
        </w:rPr>
        <w:t xml:space="preserve">Work Centrality Scale </w:t>
      </w:r>
    </w:p>
    <w:p w14:paraId="28C7FF80" w14:textId="0A9B1D53" w:rsidR="001A214B" w:rsidRPr="00304571" w:rsidRDefault="001A214B" w:rsidP="00304571">
      <w:pPr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304571">
        <w:rPr>
          <w:rFonts w:asciiTheme="majorBidi" w:hAnsiTheme="majorBidi" w:cstheme="majorBidi"/>
          <w:b/>
          <w:bCs/>
          <w:iCs/>
          <w:sz w:val="24"/>
          <w:szCs w:val="24"/>
        </w:rPr>
        <w:t>Appendix 2.</w:t>
      </w:r>
      <w:r w:rsidR="00304571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304571">
        <w:rPr>
          <w:rFonts w:asciiTheme="majorBidi" w:hAnsiTheme="majorBidi" w:cstheme="majorBidi"/>
          <w:b/>
          <w:bCs/>
          <w:sz w:val="24"/>
          <w:szCs w:val="24"/>
        </w:rPr>
        <w:t xml:space="preserve">The selected scales of the VBBA 2.0 questionnaire measuring work-related well-being </w:t>
      </w:r>
    </w:p>
    <w:p w14:paraId="020C72AF" w14:textId="27ABC52F" w:rsidR="001A214B" w:rsidRPr="00304571" w:rsidRDefault="001A214B" w:rsidP="00304571">
      <w:pPr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Supplemental Table 1</w:t>
      </w:r>
      <w:r w:rsid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.</w:t>
      </w:r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Participants’ characteristics by gender</w:t>
      </w:r>
    </w:p>
    <w:p w14:paraId="173F7732" w14:textId="51719EA7" w:rsidR="001A214B" w:rsidRPr="00304571" w:rsidRDefault="001A214B" w:rsidP="00304571">
      <w:pPr>
        <w:spacing w:before="240"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</w:pPr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Supplemental Table 2</w:t>
      </w:r>
      <w:r w:rsidR="00304571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304571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 xml:space="preserve"> Association of wellbeing scores with work centrality tertiles by gender category</w:t>
      </w:r>
    </w:p>
    <w:p w14:paraId="772F0F5F" w14:textId="4CD57CB5" w:rsidR="001A214B" w:rsidRPr="00304571" w:rsidRDefault="001A214B" w:rsidP="00304571">
      <w:pPr>
        <w:spacing w:before="240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Supplemental Table 3</w:t>
      </w:r>
      <w:r w:rsid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.</w:t>
      </w:r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univariate associations of wellbeing </w:t>
      </w:r>
      <w:proofErr w:type="spellStart"/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subscores</w:t>
      </w:r>
      <w:proofErr w:type="spellEnd"/>
      <w:r w:rsidRPr="00304571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with work centrality and other covariates</w:t>
      </w:r>
    </w:p>
    <w:p w14:paraId="39E66C1F" w14:textId="5E9DC94D" w:rsidR="00304571" w:rsidRPr="00304571" w:rsidRDefault="001A214B" w:rsidP="00304571">
      <w:pPr>
        <w:tabs>
          <w:tab w:val="left" w:pos="2040"/>
        </w:tabs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304571">
        <w:rPr>
          <w:rFonts w:asciiTheme="majorBidi" w:hAnsiTheme="majorBidi" w:cstheme="majorBidi"/>
          <w:b/>
          <w:bCs/>
          <w:sz w:val="24"/>
          <w:szCs w:val="24"/>
        </w:rPr>
        <w:t>Supplemental Table 4</w:t>
      </w:r>
      <w:r w:rsidR="0030457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04571">
        <w:rPr>
          <w:rFonts w:asciiTheme="majorBidi" w:hAnsiTheme="majorBidi" w:cstheme="majorBidi"/>
          <w:b/>
          <w:bCs/>
          <w:sz w:val="24"/>
          <w:szCs w:val="24"/>
        </w:rPr>
        <w:t xml:space="preserve"> Adjusted Associations of wellbeing scores with work centrality and other covariates</w:t>
      </w:r>
    </w:p>
    <w:p w14:paraId="57CEC0B8" w14:textId="4F890AAA" w:rsidR="00304571" w:rsidRPr="00304571" w:rsidRDefault="00304571" w:rsidP="00304571">
      <w:pPr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304571">
        <w:rPr>
          <w:rFonts w:asciiTheme="majorBidi" w:hAnsiTheme="majorBidi" w:cstheme="majorBidi"/>
          <w:b/>
          <w:bCs/>
          <w:sz w:val="24"/>
          <w:szCs w:val="24"/>
        </w:rPr>
        <w:t>Supplemental table 5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04571">
        <w:rPr>
          <w:rFonts w:asciiTheme="majorBidi" w:hAnsiTheme="majorBidi" w:cstheme="majorBidi"/>
          <w:b/>
          <w:bCs/>
          <w:sz w:val="24"/>
          <w:szCs w:val="24"/>
        </w:rPr>
        <w:t xml:space="preserve"> Effect modification of the wellbeing </w:t>
      </w:r>
      <w:proofErr w:type="spellStart"/>
      <w:r w:rsidRPr="00304571">
        <w:rPr>
          <w:rFonts w:asciiTheme="majorBidi" w:hAnsiTheme="majorBidi" w:cstheme="majorBidi"/>
          <w:b/>
          <w:bCs/>
          <w:sz w:val="24"/>
          <w:szCs w:val="24"/>
        </w:rPr>
        <w:t>subscores</w:t>
      </w:r>
      <w:proofErr w:type="spellEnd"/>
      <w:r w:rsidRPr="00304571">
        <w:rPr>
          <w:rFonts w:asciiTheme="majorBidi" w:hAnsiTheme="majorBidi" w:cstheme="majorBidi"/>
          <w:b/>
          <w:bCs/>
          <w:sz w:val="24"/>
          <w:szCs w:val="24"/>
        </w:rPr>
        <w:t xml:space="preserve"> association with work centrality by gender, work setting, education level and working shifts.</w:t>
      </w:r>
    </w:p>
    <w:p w14:paraId="0A9F43E8" w14:textId="08EE52AD" w:rsidR="001A214B" w:rsidRPr="005D3C98" w:rsidRDefault="001A214B" w:rsidP="001A214B">
      <w:pPr>
        <w:tabs>
          <w:tab w:val="left" w:pos="204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5D3C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874243F" w14:textId="77777777" w:rsidR="001A214B" w:rsidRPr="005D3C98" w:rsidRDefault="001A214B" w:rsidP="001A214B">
      <w:pP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54AFCBEC" w14:textId="77777777" w:rsidR="001A214B" w:rsidRPr="005D3C98" w:rsidRDefault="001A214B" w:rsidP="001A214B">
      <w:pPr>
        <w:spacing w:after="0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p w14:paraId="763C4ABF" w14:textId="77777777" w:rsidR="001A214B" w:rsidRPr="00104679" w:rsidRDefault="001A214B" w:rsidP="001A214B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F5CD59C" w14:textId="1BA19F5A" w:rsidR="001A214B" w:rsidRPr="000E504B" w:rsidRDefault="001A214B" w:rsidP="001A214B">
      <w:pPr>
        <w:spacing w:after="120" w:line="480" w:lineRule="auto"/>
        <w:jc w:val="center"/>
        <w:rPr>
          <w:rFonts w:asciiTheme="majorBidi" w:hAnsiTheme="majorBidi" w:cstheme="majorBidi"/>
          <w:b/>
          <w:bCs/>
          <w:iCs/>
          <w:sz w:val="28"/>
          <w:szCs w:val="28"/>
        </w:rPr>
      </w:pPr>
    </w:p>
    <w:p w14:paraId="7616B1C6" w14:textId="77777777" w:rsidR="001A214B" w:rsidRDefault="001A214B" w:rsidP="001A214B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17DC5882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5103F244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1C4601BB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599D8760" w14:textId="77777777" w:rsidR="001A214B" w:rsidRDefault="001A214B" w:rsidP="00304571">
      <w:pPr>
        <w:tabs>
          <w:tab w:val="left" w:pos="7136"/>
        </w:tabs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2EB1415A" w14:textId="77777777" w:rsidR="001A214B" w:rsidRPr="00104679" w:rsidRDefault="001A214B" w:rsidP="001A214B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5D3C98">
        <w:rPr>
          <w:rFonts w:asciiTheme="majorBidi" w:hAnsiTheme="majorBidi" w:cstheme="majorBidi"/>
          <w:b/>
          <w:bCs/>
          <w:i/>
          <w:sz w:val="24"/>
          <w:szCs w:val="24"/>
        </w:rPr>
        <w:lastRenderedPageBreak/>
        <w:t xml:space="preserve">Appendix 1 </w:t>
      </w:r>
    </w:p>
    <w:p w14:paraId="6124F03C" w14:textId="77777777" w:rsidR="001A214B" w:rsidRDefault="001A214B" w:rsidP="001A214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</w:t>
      </w:r>
      <w:r w:rsidRPr="00104679">
        <w:rPr>
          <w:rFonts w:asciiTheme="majorBidi" w:hAnsiTheme="majorBidi" w:cstheme="majorBidi"/>
          <w:b/>
          <w:bCs/>
          <w:sz w:val="24"/>
          <w:szCs w:val="24"/>
        </w:rPr>
        <w:t xml:space="preserve">Work Centrality Scale </w:t>
      </w:r>
    </w:p>
    <w:p w14:paraId="61212621" w14:textId="77777777" w:rsidR="001A214B" w:rsidRPr="00104679" w:rsidRDefault="001A214B" w:rsidP="001A214B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tbl>
      <w:tblPr>
        <w:tblStyle w:val="TableGrid"/>
        <w:bidiVisual/>
        <w:tblW w:w="10963" w:type="dxa"/>
        <w:tblInd w:w="-799" w:type="dxa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417"/>
        <w:gridCol w:w="1134"/>
        <w:gridCol w:w="3167"/>
      </w:tblGrid>
      <w:tr w:rsidR="001A214B" w:rsidRPr="005D3C98" w14:paraId="029E71A8" w14:textId="77777777" w:rsidTr="00F00BB2">
        <w:tc>
          <w:tcPr>
            <w:tcW w:w="1985" w:type="dxa"/>
            <w:shd w:val="clear" w:color="auto" w:fill="E8E8E8" w:themeFill="background2"/>
          </w:tcPr>
          <w:p w14:paraId="4FC0B540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ngly disagree</w:t>
            </w:r>
          </w:p>
        </w:tc>
        <w:tc>
          <w:tcPr>
            <w:tcW w:w="1701" w:type="dxa"/>
            <w:shd w:val="clear" w:color="auto" w:fill="E8E8E8" w:themeFill="background2"/>
          </w:tcPr>
          <w:p w14:paraId="2EF63C5B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agree</w:t>
            </w:r>
          </w:p>
        </w:tc>
        <w:tc>
          <w:tcPr>
            <w:tcW w:w="1559" w:type="dxa"/>
            <w:shd w:val="clear" w:color="auto" w:fill="E8E8E8" w:themeFill="background2"/>
          </w:tcPr>
          <w:p w14:paraId="37763C4F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utral</w:t>
            </w:r>
          </w:p>
        </w:tc>
        <w:tc>
          <w:tcPr>
            <w:tcW w:w="1417" w:type="dxa"/>
            <w:shd w:val="clear" w:color="auto" w:fill="E8E8E8" w:themeFill="background2"/>
          </w:tcPr>
          <w:p w14:paraId="4DF486F4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</w:t>
            </w:r>
          </w:p>
        </w:tc>
        <w:tc>
          <w:tcPr>
            <w:tcW w:w="1134" w:type="dxa"/>
            <w:shd w:val="clear" w:color="auto" w:fill="E8E8E8" w:themeFill="background2"/>
          </w:tcPr>
          <w:p w14:paraId="38EA19D4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3167" w:type="dxa"/>
            <w:shd w:val="clear" w:color="auto" w:fill="E8E8E8" w:themeFill="background2"/>
          </w:tcPr>
          <w:p w14:paraId="07EDB608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rk Centrality Scale</w:t>
            </w:r>
          </w:p>
          <w:p w14:paraId="456D067B" w14:textId="77777777" w:rsidR="001A214B" w:rsidRPr="005D3C98" w:rsidRDefault="001A214B" w:rsidP="00F00B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1A214B" w:rsidRPr="005D3C98" w14:paraId="1B08FED4" w14:textId="77777777" w:rsidTr="00F00BB2">
        <w:tc>
          <w:tcPr>
            <w:tcW w:w="1985" w:type="dxa"/>
          </w:tcPr>
          <w:p w14:paraId="137AECC3" w14:textId="77777777" w:rsidR="001A214B" w:rsidRPr="005D3C98" w:rsidRDefault="001A214B" w:rsidP="00F00BB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6DD9A731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14:paraId="51EFF60A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7DBEC58E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1AADD651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1A03B37A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1- Work should only be a small part of one’s life</w:t>
            </w:r>
          </w:p>
        </w:tc>
      </w:tr>
      <w:tr w:rsidR="001A214B" w:rsidRPr="005D3C98" w14:paraId="6497DF6B" w14:textId="77777777" w:rsidTr="00F00BB2">
        <w:tc>
          <w:tcPr>
            <w:tcW w:w="1985" w:type="dxa"/>
          </w:tcPr>
          <w:p w14:paraId="4324C4A3" w14:textId="77777777" w:rsidR="001A214B" w:rsidRPr="005D3C98" w:rsidRDefault="001A214B" w:rsidP="00F00BB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74986ED6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14:paraId="16E10ED7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530314C3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384061B2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18F0AFE0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2- In my view, an individual’s personal life goals should be work oriented.</w:t>
            </w:r>
          </w:p>
        </w:tc>
      </w:tr>
      <w:tr w:rsidR="001A214B" w:rsidRPr="005D3C98" w14:paraId="6A306185" w14:textId="77777777" w:rsidTr="00F00BB2">
        <w:tc>
          <w:tcPr>
            <w:tcW w:w="1985" w:type="dxa"/>
          </w:tcPr>
          <w:p w14:paraId="3162EACE" w14:textId="77777777" w:rsidR="001A214B" w:rsidRPr="005D3C98" w:rsidRDefault="001A214B" w:rsidP="00F00BB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3AD6BFFF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14:paraId="5B906756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4DD935F1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20F74761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497A0C22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3-The major satisfaction in my life comes from my work</w:t>
            </w:r>
          </w:p>
        </w:tc>
      </w:tr>
      <w:tr w:rsidR="001A214B" w:rsidRPr="005D3C98" w14:paraId="0F53FC97" w14:textId="77777777" w:rsidTr="00F00BB2">
        <w:tc>
          <w:tcPr>
            <w:tcW w:w="1985" w:type="dxa"/>
          </w:tcPr>
          <w:p w14:paraId="5D1A1E1B" w14:textId="77777777" w:rsidR="001A214B" w:rsidRPr="005D3C98" w:rsidRDefault="001A214B" w:rsidP="00F00BB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4E01D623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14:paraId="3780DEDF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65F2E8E7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32DDC23B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007122E3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4-The most important things that happen to me involve my work.</w:t>
            </w:r>
          </w:p>
        </w:tc>
      </w:tr>
      <w:tr w:rsidR="001A214B" w:rsidRPr="005D3C98" w14:paraId="3962C855" w14:textId="77777777" w:rsidTr="00F00BB2">
        <w:tc>
          <w:tcPr>
            <w:tcW w:w="1985" w:type="dxa"/>
          </w:tcPr>
          <w:p w14:paraId="240DE115" w14:textId="77777777" w:rsidR="001A214B" w:rsidRPr="005D3C98" w:rsidRDefault="001A214B" w:rsidP="00F00BB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4380B8C2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14:paraId="3C3CCFAB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03F7A58C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4E9697D7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024C04DA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5-I have other activities more important than my work.</w:t>
            </w:r>
          </w:p>
        </w:tc>
      </w:tr>
      <w:tr w:rsidR="001A214B" w:rsidRPr="005D3C98" w14:paraId="4F89DE9B" w14:textId="77777777" w:rsidTr="00F00BB2">
        <w:tc>
          <w:tcPr>
            <w:tcW w:w="1985" w:type="dxa"/>
          </w:tcPr>
          <w:p w14:paraId="1DAC3402" w14:textId="77777777" w:rsidR="001A214B" w:rsidRPr="005D3C98" w:rsidRDefault="001A214B" w:rsidP="00F00BB2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7253F402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59" w:type="dxa"/>
          </w:tcPr>
          <w:p w14:paraId="19C4F547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340264B5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14:paraId="5ADE4B45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1CFA75E7" w14:textId="77777777" w:rsidR="001A214B" w:rsidRPr="005D3C98" w:rsidRDefault="001A214B" w:rsidP="00F00BB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6-Work should be considered central to life.</w:t>
            </w:r>
          </w:p>
        </w:tc>
      </w:tr>
    </w:tbl>
    <w:p w14:paraId="772DC948" w14:textId="77777777" w:rsidR="001A214B" w:rsidRPr="005D3C98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328FBB5B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4F1350A0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3308D74D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75388241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13E9FD4A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12A6B529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20809EFE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0160397D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638A2143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452AF1AA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1B85E266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7A4B1C26" w14:textId="77777777" w:rsidR="001A214B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62601CDD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68375D6F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41D23173" w14:textId="77777777" w:rsidR="001A214B" w:rsidRDefault="001A214B" w:rsidP="001A21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04679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2.</w:t>
      </w:r>
    </w:p>
    <w:p w14:paraId="37BFD940" w14:textId="77777777" w:rsidR="001A214B" w:rsidRPr="00104679" w:rsidRDefault="001A214B" w:rsidP="001A214B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he</w:t>
      </w:r>
      <w:r w:rsidRPr="00104679">
        <w:rPr>
          <w:rFonts w:asciiTheme="majorBidi" w:hAnsiTheme="majorBidi" w:cstheme="majorBidi"/>
          <w:b/>
          <w:bCs/>
          <w:sz w:val="24"/>
          <w:szCs w:val="24"/>
        </w:rPr>
        <w:t xml:space="preserve"> selecte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cales of the </w:t>
      </w:r>
      <w:r w:rsidRPr="00104679">
        <w:rPr>
          <w:rFonts w:asciiTheme="majorBidi" w:hAnsiTheme="majorBidi" w:cstheme="majorBidi"/>
          <w:b/>
          <w:bCs/>
          <w:sz w:val="24"/>
          <w:szCs w:val="24"/>
        </w:rPr>
        <w:t>VBBA 2.0 questionnai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measuring work-related</w:t>
      </w:r>
      <w:r w:rsidRPr="00104679">
        <w:rPr>
          <w:rFonts w:asciiTheme="majorBidi" w:hAnsiTheme="majorBidi" w:cstheme="majorBidi"/>
          <w:b/>
          <w:bCs/>
          <w:sz w:val="24"/>
          <w:szCs w:val="24"/>
        </w:rPr>
        <w:t xml:space="preserve"> well-being </w:t>
      </w:r>
    </w:p>
    <w:tbl>
      <w:tblPr>
        <w:tblStyle w:val="TableGrid"/>
        <w:bidiVisual/>
        <w:tblW w:w="10620" w:type="dxa"/>
        <w:tblInd w:w="-631" w:type="dxa"/>
        <w:tblLook w:val="04A0" w:firstRow="1" w:lastRow="0" w:firstColumn="1" w:lastColumn="0" w:noHBand="0" w:noVBand="1"/>
      </w:tblPr>
      <w:tblGrid>
        <w:gridCol w:w="1642"/>
        <w:gridCol w:w="1701"/>
        <w:gridCol w:w="1417"/>
        <w:gridCol w:w="1276"/>
        <w:gridCol w:w="1417"/>
        <w:gridCol w:w="3167"/>
      </w:tblGrid>
      <w:tr w:rsidR="001A214B" w:rsidRPr="005D3C98" w14:paraId="19F516FB" w14:textId="77777777" w:rsidTr="00AC2F29">
        <w:tc>
          <w:tcPr>
            <w:tcW w:w="1642" w:type="dxa"/>
            <w:shd w:val="clear" w:color="auto" w:fill="E8E8E8" w:themeFill="background2"/>
          </w:tcPr>
          <w:p w14:paraId="55FE493C" w14:textId="77777777" w:rsidR="001A214B" w:rsidRPr="005D3C98" w:rsidRDefault="001A214B" w:rsidP="00AC2F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ngly disagree</w:t>
            </w:r>
          </w:p>
        </w:tc>
        <w:tc>
          <w:tcPr>
            <w:tcW w:w="1701" w:type="dxa"/>
            <w:shd w:val="clear" w:color="auto" w:fill="E8E8E8" w:themeFill="background2"/>
          </w:tcPr>
          <w:p w14:paraId="174C6C99" w14:textId="77777777" w:rsidR="001A214B" w:rsidRPr="005D3C98" w:rsidRDefault="001A214B" w:rsidP="00AC2F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agree</w:t>
            </w:r>
          </w:p>
        </w:tc>
        <w:tc>
          <w:tcPr>
            <w:tcW w:w="1417" w:type="dxa"/>
            <w:shd w:val="clear" w:color="auto" w:fill="E8E8E8" w:themeFill="background2"/>
          </w:tcPr>
          <w:p w14:paraId="69EEEF57" w14:textId="77777777" w:rsidR="001A214B" w:rsidRPr="005D3C98" w:rsidRDefault="001A214B" w:rsidP="00AC2F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utral</w:t>
            </w:r>
          </w:p>
        </w:tc>
        <w:tc>
          <w:tcPr>
            <w:tcW w:w="1276" w:type="dxa"/>
            <w:shd w:val="clear" w:color="auto" w:fill="E8E8E8" w:themeFill="background2"/>
          </w:tcPr>
          <w:p w14:paraId="0E60BA92" w14:textId="77777777" w:rsidR="001A214B" w:rsidRPr="005D3C98" w:rsidRDefault="001A214B" w:rsidP="00AC2F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</w:t>
            </w:r>
          </w:p>
        </w:tc>
        <w:tc>
          <w:tcPr>
            <w:tcW w:w="1417" w:type="dxa"/>
            <w:shd w:val="clear" w:color="auto" w:fill="E8E8E8" w:themeFill="background2"/>
          </w:tcPr>
          <w:p w14:paraId="2FE21DF9" w14:textId="77777777" w:rsidR="001A214B" w:rsidRPr="005D3C98" w:rsidRDefault="001A214B" w:rsidP="00AC2F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3167" w:type="dxa"/>
            <w:shd w:val="clear" w:color="auto" w:fill="E8E8E8" w:themeFill="background2"/>
          </w:tcPr>
          <w:p w14:paraId="10A4B65F" w14:textId="77777777" w:rsidR="001A214B" w:rsidRPr="005D3C98" w:rsidRDefault="001A214B" w:rsidP="00AC2F2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rk-related well-being</w:t>
            </w:r>
          </w:p>
        </w:tc>
      </w:tr>
      <w:tr w:rsidR="001A214B" w:rsidRPr="005D3C98" w14:paraId="4D03940F" w14:textId="77777777" w:rsidTr="00AC2F29">
        <w:tc>
          <w:tcPr>
            <w:tcW w:w="1642" w:type="dxa"/>
          </w:tcPr>
          <w:p w14:paraId="6A7F6510" w14:textId="77777777" w:rsidR="001A214B" w:rsidRPr="005D3C98" w:rsidRDefault="001A214B" w:rsidP="00AC2F2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54F46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3A30C1E0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7B8A798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0A651101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624A08A3" w14:textId="77777777" w:rsidR="001A214B" w:rsidRPr="005D3C98" w:rsidRDefault="001A214B" w:rsidP="00AC2F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5D3C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Pleasure in your work</w:t>
            </w:r>
          </w:p>
          <w:p w14:paraId="4D3A34AC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1-Today, I found my work stimulating</w:t>
            </w:r>
          </w:p>
        </w:tc>
      </w:tr>
      <w:tr w:rsidR="001A214B" w:rsidRPr="005D3C98" w14:paraId="486B7F11" w14:textId="77777777" w:rsidTr="00AC2F29">
        <w:tc>
          <w:tcPr>
            <w:tcW w:w="1642" w:type="dxa"/>
          </w:tcPr>
          <w:p w14:paraId="1D53DAAB" w14:textId="77777777" w:rsidR="001A214B" w:rsidRPr="005D3C98" w:rsidRDefault="001A214B" w:rsidP="00AC2F2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F89615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3FA273C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564166F3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6174C33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66D304C9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2. Today, I did my work because I had to, and that says it all.</w:t>
            </w:r>
          </w:p>
        </w:tc>
      </w:tr>
      <w:tr w:rsidR="001A214B" w:rsidRPr="005D3C98" w14:paraId="5B3C03A3" w14:textId="77777777" w:rsidTr="00AC2F29">
        <w:tc>
          <w:tcPr>
            <w:tcW w:w="1642" w:type="dxa"/>
          </w:tcPr>
          <w:p w14:paraId="5EF6862A" w14:textId="77777777" w:rsidR="001A214B" w:rsidRPr="005D3C98" w:rsidRDefault="001A214B" w:rsidP="00AC2F2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85F50A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58165D2B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6D0120F9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5F5ACEF1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39C1CF57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3. Today, I enjoyed my work.</w:t>
            </w:r>
          </w:p>
        </w:tc>
      </w:tr>
      <w:tr w:rsidR="001A214B" w:rsidRPr="005D3C98" w14:paraId="436CB28F" w14:textId="77777777" w:rsidTr="00AC2F29">
        <w:tc>
          <w:tcPr>
            <w:tcW w:w="1642" w:type="dxa"/>
          </w:tcPr>
          <w:p w14:paraId="2864658C" w14:textId="77777777" w:rsidR="001A214B" w:rsidRPr="005D3C98" w:rsidRDefault="001A214B" w:rsidP="00AC2F2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9883D4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C0618EF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00F75628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BB0DB07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3ACF729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4. Today, I continually had to overcome my resistance in order to do my work</w:t>
            </w:r>
          </w:p>
        </w:tc>
      </w:tr>
      <w:tr w:rsidR="001A214B" w:rsidRPr="005D3C98" w14:paraId="4C49E85D" w14:textId="77777777" w:rsidTr="00AC2F29">
        <w:tc>
          <w:tcPr>
            <w:tcW w:w="1642" w:type="dxa"/>
          </w:tcPr>
          <w:p w14:paraId="3C0AFF0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01" w:type="dxa"/>
          </w:tcPr>
          <w:p w14:paraId="0CE76D2B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553BD20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188B3870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3000E2E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2D0E6774" w14:textId="77777777" w:rsidR="001A214B" w:rsidRPr="005D3C98" w:rsidRDefault="001A214B" w:rsidP="00AC2F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5D3C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Need for recovery</w:t>
            </w:r>
          </w:p>
          <w:p w14:paraId="1CA3A050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1-Today, I find it difficult to relax</w:t>
            </w:r>
          </w:p>
        </w:tc>
      </w:tr>
      <w:tr w:rsidR="001A214B" w:rsidRPr="005D3C98" w14:paraId="74B0B691" w14:textId="77777777" w:rsidTr="00AC2F29">
        <w:tc>
          <w:tcPr>
            <w:tcW w:w="1642" w:type="dxa"/>
          </w:tcPr>
          <w:p w14:paraId="4A6426AE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2CB474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7113BEC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1D8A9CDB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69B038D3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2880EA7E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2. I felt worn out.</w:t>
            </w:r>
          </w:p>
        </w:tc>
      </w:tr>
      <w:tr w:rsidR="001A214B" w:rsidRPr="005D3C98" w14:paraId="614A4FEB" w14:textId="77777777" w:rsidTr="00AC2F29">
        <w:tc>
          <w:tcPr>
            <w:tcW w:w="1642" w:type="dxa"/>
          </w:tcPr>
          <w:p w14:paraId="3A58CDD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DE746B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025249C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BFA325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5869F9E3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74A461D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3. I felt rather exhausted because of my job.</w:t>
            </w:r>
          </w:p>
        </w:tc>
      </w:tr>
      <w:tr w:rsidR="001A214B" w:rsidRPr="005D3C98" w14:paraId="5E08CBCE" w14:textId="77777777" w:rsidTr="00AC2F29">
        <w:tc>
          <w:tcPr>
            <w:tcW w:w="1642" w:type="dxa"/>
          </w:tcPr>
          <w:p w14:paraId="7AE8C9E7" w14:textId="77777777" w:rsidR="001A214B" w:rsidRPr="005D3C98" w:rsidRDefault="001A214B" w:rsidP="00AC2F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96937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5EA3E91C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5132CFCE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55AFC9C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2E99C04B" w14:textId="77777777" w:rsidR="001A214B" w:rsidRPr="005D3C98" w:rsidRDefault="001A214B" w:rsidP="00AC2F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</w:rPr>
            </w:pPr>
            <w:r w:rsidRPr="005D3C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u w:val="single"/>
              </w:rPr>
              <w:t>Relationships with colleagues</w:t>
            </w:r>
          </w:p>
          <w:p w14:paraId="5B72CBFF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1-Today, could you, if necessary, ask your colleagues for help?</w:t>
            </w:r>
          </w:p>
        </w:tc>
      </w:tr>
      <w:tr w:rsidR="001A214B" w:rsidRPr="005D3C98" w14:paraId="31AFBF2F" w14:textId="77777777" w:rsidTr="00AC2F29">
        <w:tc>
          <w:tcPr>
            <w:tcW w:w="1642" w:type="dxa"/>
          </w:tcPr>
          <w:p w14:paraId="127F7355" w14:textId="77777777" w:rsidR="001A214B" w:rsidRPr="005D3C98" w:rsidRDefault="001A214B" w:rsidP="00AC2F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784105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26633F0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8768E38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073AD28A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76ABA397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2. Today, did you get on well with your colleagues?</w:t>
            </w:r>
          </w:p>
        </w:tc>
      </w:tr>
      <w:tr w:rsidR="001A214B" w:rsidRPr="005D3C98" w14:paraId="424A0552" w14:textId="77777777" w:rsidTr="00AC2F29">
        <w:tc>
          <w:tcPr>
            <w:tcW w:w="1642" w:type="dxa"/>
          </w:tcPr>
          <w:p w14:paraId="3E463422" w14:textId="77777777" w:rsidR="001A214B" w:rsidRPr="005D3C98" w:rsidRDefault="001A214B" w:rsidP="00AC2F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4ACFD3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1F139278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4CE6BDA4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4B061152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42D36156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3. Did you have conflicts with your colleagues today?</w:t>
            </w:r>
          </w:p>
        </w:tc>
      </w:tr>
      <w:tr w:rsidR="001A214B" w:rsidRPr="005D3C98" w14:paraId="6F23E87B" w14:textId="77777777" w:rsidTr="00AC2F29">
        <w:tc>
          <w:tcPr>
            <w:tcW w:w="1642" w:type="dxa"/>
          </w:tcPr>
          <w:p w14:paraId="2CBAF5E7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7873F7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7705846C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14:paraId="29B61E32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14:paraId="4AB11A7D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67" w:type="dxa"/>
          </w:tcPr>
          <w:p w14:paraId="0751FB57" w14:textId="77777777" w:rsidR="001A214B" w:rsidRPr="005D3C98" w:rsidRDefault="001A214B" w:rsidP="00AC2F2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4. Was there a good atmosphere between you and your colleagues today?</w:t>
            </w:r>
          </w:p>
        </w:tc>
      </w:tr>
    </w:tbl>
    <w:p w14:paraId="4F9AB982" w14:textId="77777777" w:rsidR="001A214B" w:rsidRPr="005D3C98" w:rsidRDefault="001A214B" w:rsidP="001A214B">
      <w:pPr>
        <w:rPr>
          <w:rFonts w:asciiTheme="majorBidi" w:hAnsiTheme="majorBidi" w:cstheme="majorBidi"/>
          <w:sz w:val="24"/>
          <w:szCs w:val="24"/>
        </w:rPr>
      </w:pPr>
    </w:p>
    <w:p w14:paraId="70909188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3533B41D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39E9C211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02DA9326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72E34F1B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6E628CCE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591A16E6" w14:textId="77777777" w:rsidR="001A214B" w:rsidRDefault="001A214B" w:rsidP="00104679">
      <w:pPr>
        <w:tabs>
          <w:tab w:val="left" w:pos="7136"/>
        </w:tabs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34686F6C" w14:textId="61B4C515" w:rsidR="007071FF" w:rsidRPr="001A214B" w:rsidRDefault="00A8255F" w:rsidP="001A214B">
      <w:pPr>
        <w:tabs>
          <w:tab w:val="left" w:pos="7136"/>
        </w:tabs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lastRenderedPageBreak/>
        <w:t>Supplemental Table 1: Participants</w:t>
      </w:r>
      <w:r w:rsidR="00104679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’</w:t>
      </w:r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characteristics by gender</w:t>
      </w:r>
    </w:p>
    <w:tbl>
      <w:tblPr>
        <w:tblStyle w:val="PlainTable21"/>
        <w:tblW w:w="9600" w:type="dxa"/>
        <w:tblLook w:val="04A0" w:firstRow="1" w:lastRow="0" w:firstColumn="1" w:lastColumn="0" w:noHBand="0" w:noVBand="1"/>
      </w:tblPr>
      <w:tblGrid>
        <w:gridCol w:w="3475"/>
        <w:gridCol w:w="2101"/>
        <w:gridCol w:w="1923"/>
        <w:gridCol w:w="2101"/>
      </w:tblGrid>
      <w:tr w:rsidR="00732F3D" w:rsidRPr="005D3C98" w14:paraId="717E0BF5" w14:textId="77777777" w:rsidTr="00A82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FA535" w14:textId="453DECE4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2118D56" w14:textId="77777777" w:rsidR="00A8255F" w:rsidRPr="005D3C98" w:rsidRDefault="00732F3D" w:rsidP="00A825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  <w:p w14:paraId="27B1DB0A" w14:textId="0374C761" w:rsidR="00732F3D" w:rsidRPr="005D3C98" w:rsidRDefault="00A8255F" w:rsidP="00A825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303)</w:t>
            </w:r>
          </w:p>
        </w:tc>
        <w:tc>
          <w:tcPr>
            <w:tcW w:w="0" w:type="auto"/>
            <w:vAlign w:val="center"/>
          </w:tcPr>
          <w:p w14:paraId="563E4881" w14:textId="77777777" w:rsidR="00A8255F" w:rsidRPr="005D3C98" w:rsidRDefault="00732F3D" w:rsidP="00A825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  <w:p w14:paraId="6D2CE0FA" w14:textId="5E1B3E9F" w:rsidR="00732F3D" w:rsidRPr="005D3C98" w:rsidRDefault="00A8255F" w:rsidP="00A825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32)</w:t>
            </w:r>
          </w:p>
        </w:tc>
        <w:tc>
          <w:tcPr>
            <w:tcW w:w="0" w:type="auto"/>
            <w:vAlign w:val="center"/>
          </w:tcPr>
          <w:p w14:paraId="6E2533BA" w14:textId="77777777" w:rsidR="00A8255F" w:rsidRPr="005D3C98" w:rsidRDefault="00732F3D" w:rsidP="00A825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  <w:p w14:paraId="6DBFC88F" w14:textId="453A719B" w:rsidR="00732F3D" w:rsidRPr="005D3C98" w:rsidRDefault="00A8255F" w:rsidP="00A825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335)</w:t>
            </w:r>
          </w:p>
        </w:tc>
      </w:tr>
      <w:tr w:rsidR="00732F3D" w:rsidRPr="005D3C98" w14:paraId="1076B769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DB982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E25B50" w14:textId="7DF0CDCA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D5D08C" w14:textId="7471E9B9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AE6572" w14:textId="12BB3185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32F3D" w:rsidRPr="005D3C98" w14:paraId="097ACF46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566E753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7C52D20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60F386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6B3FCA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732F3D" w:rsidRPr="005D3C98" w14:paraId="25FB2765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6E6E52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ess than 30</w:t>
            </w:r>
          </w:p>
        </w:tc>
        <w:tc>
          <w:tcPr>
            <w:tcW w:w="0" w:type="auto"/>
            <w:vAlign w:val="center"/>
            <w:hideMark/>
          </w:tcPr>
          <w:p w14:paraId="728B1AF9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3 (43.9%)</w:t>
            </w:r>
          </w:p>
        </w:tc>
        <w:tc>
          <w:tcPr>
            <w:tcW w:w="0" w:type="auto"/>
            <w:vAlign w:val="center"/>
            <w:hideMark/>
          </w:tcPr>
          <w:p w14:paraId="5D96C4D5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 (59.4%)</w:t>
            </w:r>
          </w:p>
        </w:tc>
        <w:tc>
          <w:tcPr>
            <w:tcW w:w="0" w:type="auto"/>
            <w:vAlign w:val="center"/>
            <w:hideMark/>
          </w:tcPr>
          <w:p w14:paraId="7C09FB50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2 (45.4%)</w:t>
            </w:r>
          </w:p>
        </w:tc>
      </w:tr>
      <w:tr w:rsidR="00732F3D" w:rsidRPr="005D3C98" w14:paraId="00EB71A7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2326EF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1-39 years</w:t>
            </w:r>
          </w:p>
        </w:tc>
        <w:tc>
          <w:tcPr>
            <w:tcW w:w="0" w:type="auto"/>
            <w:vAlign w:val="center"/>
            <w:hideMark/>
          </w:tcPr>
          <w:p w14:paraId="72995F1C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1 (20.1%)</w:t>
            </w:r>
          </w:p>
        </w:tc>
        <w:tc>
          <w:tcPr>
            <w:tcW w:w="0" w:type="auto"/>
            <w:vAlign w:val="center"/>
            <w:hideMark/>
          </w:tcPr>
          <w:p w14:paraId="00E2AF89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 (31.3%)</w:t>
            </w:r>
          </w:p>
        </w:tc>
        <w:tc>
          <w:tcPr>
            <w:tcW w:w="0" w:type="auto"/>
            <w:vAlign w:val="center"/>
            <w:hideMark/>
          </w:tcPr>
          <w:p w14:paraId="1374BFB6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 (21.2%)</w:t>
            </w:r>
          </w:p>
        </w:tc>
      </w:tr>
      <w:tr w:rsidR="00732F3D" w:rsidRPr="005D3C98" w14:paraId="27795FCB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73CC0D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40-49 years</w:t>
            </w:r>
          </w:p>
        </w:tc>
        <w:tc>
          <w:tcPr>
            <w:tcW w:w="0" w:type="auto"/>
            <w:vAlign w:val="center"/>
            <w:hideMark/>
          </w:tcPr>
          <w:p w14:paraId="6C67EFA4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 (21.1%)</w:t>
            </w:r>
          </w:p>
        </w:tc>
        <w:tc>
          <w:tcPr>
            <w:tcW w:w="0" w:type="auto"/>
            <w:vAlign w:val="center"/>
            <w:hideMark/>
          </w:tcPr>
          <w:p w14:paraId="6A615D43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 (9.4%)</w:t>
            </w:r>
          </w:p>
        </w:tc>
        <w:tc>
          <w:tcPr>
            <w:tcW w:w="0" w:type="auto"/>
            <w:vAlign w:val="center"/>
            <w:hideMark/>
          </w:tcPr>
          <w:p w14:paraId="3443C8C1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 (20.0%)</w:t>
            </w:r>
          </w:p>
        </w:tc>
      </w:tr>
      <w:tr w:rsidR="00732F3D" w:rsidRPr="005D3C98" w14:paraId="51DE8A94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5CB3C1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lder than 50 years</w:t>
            </w:r>
          </w:p>
        </w:tc>
        <w:tc>
          <w:tcPr>
            <w:tcW w:w="0" w:type="auto"/>
            <w:vAlign w:val="center"/>
            <w:hideMark/>
          </w:tcPr>
          <w:p w14:paraId="5D68D81D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 (14.9%)</w:t>
            </w:r>
          </w:p>
        </w:tc>
        <w:tc>
          <w:tcPr>
            <w:tcW w:w="0" w:type="auto"/>
            <w:vAlign w:val="center"/>
            <w:hideMark/>
          </w:tcPr>
          <w:p w14:paraId="1A37CB0C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9753E29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 (13.4%)</w:t>
            </w:r>
          </w:p>
        </w:tc>
      </w:tr>
      <w:tr w:rsidR="00732F3D" w:rsidRPr="005D3C98" w14:paraId="14C749D5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7727E1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3341D3F5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6D2316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E7EEF7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732F3D" w:rsidRPr="005D3C98" w14:paraId="1691A854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682A86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achelor</w:t>
            </w:r>
          </w:p>
        </w:tc>
        <w:tc>
          <w:tcPr>
            <w:tcW w:w="0" w:type="auto"/>
            <w:vAlign w:val="center"/>
            <w:hideMark/>
          </w:tcPr>
          <w:p w14:paraId="03342EB9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 (38.6%)</w:t>
            </w:r>
          </w:p>
        </w:tc>
        <w:tc>
          <w:tcPr>
            <w:tcW w:w="0" w:type="auto"/>
            <w:vAlign w:val="center"/>
            <w:hideMark/>
          </w:tcPr>
          <w:p w14:paraId="03F13319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 (43.8%)</w:t>
            </w:r>
          </w:p>
        </w:tc>
        <w:tc>
          <w:tcPr>
            <w:tcW w:w="0" w:type="auto"/>
            <w:vAlign w:val="center"/>
            <w:hideMark/>
          </w:tcPr>
          <w:p w14:paraId="5741E8ED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1 (39.1%)</w:t>
            </w:r>
          </w:p>
        </w:tc>
      </w:tr>
      <w:tr w:rsidR="00732F3D" w:rsidRPr="005D3C98" w14:paraId="20B481F7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F359B5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ivorced</w:t>
            </w:r>
          </w:p>
        </w:tc>
        <w:tc>
          <w:tcPr>
            <w:tcW w:w="0" w:type="auto"/>
            <w:vAlign w:val="center"/>
            <w:hideMark/>
          </w:tcPr>
          <w:p w14:paraId="4EC561A0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 (3.6%)</w:t>
            </w:r>
          </w:p>
        </w:tc>
        <w:tc>
          <w:tcPr>
            <w:tcW w:w="0" w:type="auto"/>
            <w:vAlign w:val="center"/>
            <w:hideMark/>
          </w:tcPr>
          <w:p w14:paraId="053F0E1F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F0D6A51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 (3.3%)</w:t>
            </w:r>
          </w:p>
        </w:tc>
      </w:tr>
      <w:tr w:rsidR="00732F3D" w:rsidRPr="005D3C98" w14:paraId="24851F97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EAA0B8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14:paraId="0F249155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6 (54.8%)</w:t>
            </w:r>
          </w:p>
        </w:tc>
        <w:tc>
          <w:tcPr>
            <w:tcW w:w="0" w:type="auto"/>
            <w:vAlign w:val="center"/>
            <w:hideMark/>
          </w:tcPr>
          <w:p w14:paraId="08E81F3B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 (56.3%)</w:t>
            </w:r>
          </w:p>
        </w:tc>
        <w:tc>
          <w:tcPr>
            <w:tcW w:w="0" w:type="auto"/>
            <w:vAlign w:val="center"/>
            <w:hideMark/>
          </w:tcPr>
          <w:p w14:paraId="4C02DA7F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4 (54.9%)</w:t>
            </w:r>
          </w:p>
        </w:tc>
      </w:tr>
      <w:tr w:rsidR="00732F3D" w:rsidRPr="005D3C98" w14:paraId="4B118DF3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19BB73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0" w:type="auto"/>
            <w:vAlign w:val="center"/>
            <w:hideMark/>
          </w:tcPr>
          <w:p w14:paraId="5038EB37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 (3.0%)</w:t>
            </w:r>
          </w:p>
        </w:tc>
        <w:tc>
          <w:tcPr>
            <w:tcW w:w="0" w:type="auto"/>
            <w:vAlign w:val="center"/>
            <w:hideMark/>
          </w:tcPr>
          <w:p w14:paraId="32A47EEA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BA599FE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 (2.7%)</w:t>
            </w:r>
          </w:p>
        </w:tc>
      </w:tr>
      <w:tr w:rsidR="00732F3D" w:rsidRPr="005D3C98" w14:paraId="7E5685B1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7F73AC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ospital Setting</w:t>
            </w:r>
          </w:p>
        </w:tc>
        <w:tc>
          <w:tcPr>
            <w:tcW w:w="0" w:type="auto"/>
            <w:vAlign w:val="center"/>
            <w:hideMark/>
          </w:tcPr>
          <w:p w14:paraId="638589DD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5 (90.8%)</w:t>
            </w:r>
          </w:p>
        </w:tc>
        <w:tc>
          <w:tcPr>
            <w:tcW w:w="0" w:type="auto"/>
            <w:vAlign w:val="center"/>
            <w:hideMark/>
          </w:tcPr>
          <w:p w14:paraId="1506D135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 (100%)</w:t>
            </w:r>
          </w:p>
        </w:tc>
        <w:tc>
          <w:tcPr>
            <w:tcW w:w="0" w:type="auto"/>
            <w:vAlign w:val="center"/>
            <w:hideMark/>
          </w:tcPr>
          <w:p w14:paraId="4194A3A3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7 (91.6%)</w:t>
            </w:r>
          </w:p>
        </w:tc>
      </w:tr>
      <w:tr w:rsidR="00732F3D" w:rsidRPr="005D3C98" w14:paraId="6C43986C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53E391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ical Department</w:t>
            </w:r>
          </w:p>
        </w:tc>
        <w:tc>
          <w:tcPr>
            <w:tcW w:w="0" w:type="auto"/>
            <w:vAlign w:val="center"/>
            <w:hideMark/>
          </w:tcPr>
          <w:p w14:paraId="254E0CB7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6 (97.7%)</w:t>
            </w:r>
          </w:p>
        </w:tc>
        <w:tc>
          <w:tcPr>
            <w:tcW w:w="0" w:type="auto"/>
            <w:vAlign w:val="center"/>
            <w:hideMark/>
          </w:tcPr>
          <w:p w14:paraId="3E4A968E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 (93.8%)</w:t>
            </w:r>
          </w:p>
        </w:tc>
        <w:tc>
          <w:tcPr>
            <w:tcW w:w="0" w:type="auto"/>
            <w:vAlign w:val="center"/>
            <w:hideMark/>
          </w:tcPr>
          <w:p w14:paraId="4E7EA9C4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6 (97.3%)</w:t>
            </w:r>
          </w:p>
        </w:tc>
      </w:tr>
      <w:tr w:rsidR="00732F3D" w:rsidRPr="005D3C98" w14:paraId="321C794D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3B475D" w14:textId="482E9B16" w:rsidR="00732F3D" w:rsidRPr="005D3C98" w:rsidRDefault="00F3040C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aduate</w:t>
            </w:r>
            <w:r w:rsidR="00732F3D"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education</w:t>
            </w:r>
          </w:p>
        </w:tc>
        <w:tc>
          <w:tcPr>
            <w:tcW w:w="0" w:type="auto"/>
            <w:vAlign w:val="center"/>
            <w:hideMark/>
          </w:tcPr>
          <w:p w14:paraId="152DBCCA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0 (29.7%)</w:t>
            </w:r>
          </w:p>
        </w:tc>
        <w:tc>
          <w:tcPr>
            <w:tcW w:w="0" w:type="auto"/>
            <w:vAlign w:val="center"/>
            <w:hideMark/>
          </w:tcPr>
          <w:p w14:paraId="16B04A8E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 (62.5%)</w:t>
            </w:r>
          </w:p>
        </w:tc>
        <w:tc>
          <w:tcPr>
            <w:tcW w:w="0" w:type="auto"/>
            <w:vAlign w:val="center"/>
            <w:hideMark/>
          </w:tcPr>
          <w:p w14:paraId="0428F3C5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0 (32.8%)</w:t>
            </w:r>
          </w:p>
        </w:tc>
      </w:tr>
      <w:tr w:rsidR="00732F3D" w:rsidRPr="005D3C98" w14:paraId="0E4D0DB0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664350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perience</w:t>
            </w:r>
          </w:p>
        </w:tc>
        <w:tc>
          <w:tcPr>
            <w:tcW w:w="0" w:type="auto"/>
            <w:vAlign w:val="center"/>
            <w:hideMark/>
          </w:tcPr>
          <w:p w14:paraId="3330FA5A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012190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718D78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732F3D" w:rsidRPr="005D3C98" w14:paraId="5BBF38B3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12CB4A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ess than 5 years</w:t>
            </w:r>
          </w:p>
        </w:tc>
        <w:tc>
          <w:tcPr>
            <w:tcW w:w="0" w:type="auto"/>
            <w:vAlign w:val="center"/>
            <w:hideMark/>
          </w:tcPr>
          <w:p w14:paraId="150DB21F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 (26.1%)</w:t>
            </w:r>
          </w:p>
        </w:tc>
        <w:tc>
          <w:tcPr>
            <w:tcW w:w="0" w:type="auto"/>
            <w:vAlign w:val="center"/>
            <w:hideMark/>
          </w:tcPr>
          <w:p w14:paraId="497719BD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 (31.3%)</w:t>
            </w:r>
          </w:p>
        </w:tc>
        <w:tc>
          <w:tcPr>
            <w:tcW w:w="0" w:type="auto"/>
            <w:vAlign w:val="center"/>
            <w:hideMark/>
          </w:tcPr>
          <w:p w14:paraId="792356A0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9 (26.6%)</w:t>
            </w:r>
          </w:p>
        </w:tc>
      </w:tr>
      <w:tr w:rsidR="00732F3D" w:rsidRPr="005D3C98" w14:paraId="41D8194D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EF1F8A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5-10 years</w:t>
            </w:r>
          </w:p>
        </w:tc>
        <w:tc>
          <w:tcPr>
            <w:tcW w:w="0" w:type="auto"/>
            <w:vAlign w:val="center"/>
            <w:hideMark/>
          </w:tcPr>
          <w:p w14:paraId="5D99DC47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 (24.4%)</w:t>
            </w:r>
          </w:p>
        </w:tc>
        <w:tc>
          <w:tcPr>
            <w:tcW w:w="0" w:type="auto"/>
            <w:vAlign w:val="center"/>
            <w:hideMark/>
          </w:tcPr>
          <w:p w14:paraId="72A48640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 (46.9%)</w:t>
            </w:r>
          </w:p>
        </w:tc>
        <w:tc>
          <w:tcPr>
            <w:tcW w:w="0" w:type="auto"/>
            <w:vAlign w:val="center"/>
            <w:hideMark/>
          </w:tcPr>
          <w:p w14:paraId="2CBF4C1F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9 (26.6%)</w:t>
            </w:r>
          </w:p>
        </w:tc>
      </w:tr>
      <w:tr w:rsidR="00732F3D" w:rsidRPr="005D3C98" w14:paraId="4269DE52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4F8939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1-20 years</w:t>
            </w:r>
          </w:p>
        </w:tc>
        <w:tc>
          <w:tcPr>
            <w:tcW w:w="0" w:type="auto"/>
            <w:vAlign w:val="center"/>
            <w:hideMark/>
          </w:tcPr>
          <w:p w14:paraId="785018E9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 (14.9%)</w:t>
            </w:r>
          </w:p>
        </w:tc>
        <w:tc>
          <w:tcPr>
            <w:tcW w:w="0" w:type="auto"/>
            <w:vAlign w:val="center"/>
            <w:hideMark/>
          </w:tcPr>
          <w:p w14:paraId="33D88E3E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 (12.5%)</w:t>
            </w:r>
          </w:p>
        </w:tc>
        <w:tc>
          <w:tcPr>
            <w:tcW w:w="0" w:type="auto"/>
            <w:vAlign w:val="center"/>
            <w:hideMark/>
          </w:tcPr>
          <w:p w14:paraId="15D5B412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 (14.6%)</w:t>
            </w:r>
          </w:p>
        </w:tc>
      </w:tr>
      <w:tr w:rsidR="00732F3D" w:rsidRPr="005D3C98" w14:paraId="009FBE82" w14:textId="77777777" w:rsidTr="00A8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82CA13" w14:textId="77777777" w:rsidR="00732F3D" w:rsidRPr="005D3C98" w:rsidRDefault="00732F3D" w:rsidP="00A8255F">
            <w:pPr>
              <w:spacing w:line="480" w:lineRule="auto"/>
              <w:ind w:firstLine="27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ore than 20 years</w:t>
            </w:r>
          </w:p>
        </w:tc>
        <w:tc>
          <w:tcPr>
            <w:tcW w:w="0" w:type="auto"/>
            <w:vAlign w:val="center"/>
            <w:hideMark/>
          </w:tcPr>
          <w:p w14:paraId="1E8F3663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5 (34.7%)</w:t>
            </w:r>
          </w:p>
        </w:tc>
        <w:tc>
          <w:tcPr>
            <w:tcW w:w="0" w:type="auto"/>
            <w:vAlign w:val="center"/>
            <w:hideMark/>
          </w:tcPr>
          <w:p w14:paraId="772634A0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 (9.4%)</w:t>
            </w:r>
          </w:p>
        </w:tc>
        <w:tc>
          <w:tcPr>
            <w:tcW w:w="0" w:type="auto"/>
            <w:vAlign w:val="center"/>
            <w:hideMark/>
          </w:tcPr>
          <w:p w14:paraId="0FBDD4F7" w14:textId="77777777" w:rsidR="00732F3D" w:rsidRPr="005D3C98" w:rsidRDefault="00732F3D" w:rsidP="00A825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8 (32.2%)</w:t>
            </w:r>
          </w:p>
        </w:tc>
      </w:tr>
      <w:tr w:rsidR="00732F3D" w:rsidRPr="005D3C98" w14:paraId="0287BF64" w14:textId="77777777" w:rsidTr="00A8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5C2C3D" w14:textId="77777777" w:rsidR="00732F3D" w:rsidRPr="005D3C98" w:rsidRDefault="00732F3D" w:rsidP="00A8255F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otating shifts</w:t>
            </w:r>
          </w:p>
        </w:tc>
        <w:tc>
          <w:tcPr>
            <w:tcW w:w="0" w:type="auto"/>
            <w:vAlign w:val="center"/>
            <w:hideMark/>
          </w:tcPr>
          <w:p w14:paraId="6A19DDAD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8 (85.1%)</w:t>
            </w:r>
          </w:p>
        </w:tc>
        <w:tc>
          <w:tcPr>
            <w:tcW w:w="0" w:type="auto"/>
            <w:vAlign w:val="center"/>
            <w:hideMark/>
          </w:tcPr>
          <w:p w14:paraId="7D5A200E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 (93.8%)</w:t>
            </w:r>
          </w:p>
        </w:tc>
        <w:tc>
          <w:tcPr>
            <w:tcW w:w="0" w:type="auto"/>
            <w:vAlign w:val="center"/>
            <w:hideMark/>
          </w:tcPr>
          <w:p w14:paraId="058CB851" w14:textId="77777777" w:rsidR="00732F3D" w:rsidRPr="005D3C98" w:rsidRDefault="00732F3D" w:rsidP="00A825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8 (86.0%)</w:t>
            </w:r>
          </w:p>
        </w:tc>
      </w:tr>
    </w:tbl>
    <w:p w14:paraId="3A601932" w14:textId="77777777" w:rsidR="00722D2D" w:rsidRPr="005D3C98" w:rsidRDefault="00722D2D" w:rsidP="008D5219">
      <w:pP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br w:type="page"/>
      </w:r>
    </w:p>
    <w:p w14:paraId="762EADEC" w14:textId="00767467" w:rsidR="00475332" w:rsidRDefault="008D5219" w:rsidP="008D5219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</w:pPr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lastRenderedPageBreak/>
        <w:t>Supplemental Table 2</w:t>
      </w:r>
      <w:r w:rsidRPr="005D3C98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 xml:space="preserve">: Association of wellbeing scores with work centrality </w:t>
      </w:r>
      <w:r w:rsidR="007959B6" w:rsidRPr="005D3C98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 xml:space="preserve">tertiles </w:t>
      </w:r>
      <w:r w:rsidRPr="005D3C98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by gender category</w:t>
      </w:r>
    </w:p>
    <w:p w14:paraId="687F6CBE" w14:textId="77777777" w:rsidR="001A214B" w:rsidRPr="005D3C98" w:rsidRDefault="001A214B" w:rsidP="008D5219">
      <w:pPr>
        <w:spacing w:after="0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071"/>
        <w:gridCol w:w="1649"/>
        <w:gridCol w:w="1645"/>
        <w:gridCol w:w="1631"/>
        <w:gridCol w:w="1631"/>
        <w:gridCol w:w="892"/>
      </w:tblGrid>
      <w:tr w:rsidR="007959B6" w:rsidRPr="005D3C98" w14:paraId="2453C646" w14:textId="77777777" w:rsidTr="001A2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2C6D" w14:textId="5972046D" w:rsidR="007959B6" w:rsidRPr="005D3C98" w:rsidRDefault="007959B6" w:rsidP="00335590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6007" w14:textId="5B9CFE9F" w:rsidR="007959B6" w:rsidRPr="005D3C98" w:rsidRDefault="007959B6" w:rsidP="00335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AD7B" w14:textId="5875FB8C" w:rsidR="007959B6" w:rsidRPr="005D3C98" w:rsidRDefault="007959B6" w:rsidP="007959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Work centrality</w:t>
            </w:r>
          </w:p>
        </w:tc>
        <w:tc>
          <w:tcPr>
            <w:tcW w:w="892" w:type="dxa"/>
          </w:tcPr>
          <w:p w14:paraId="7DDD0D4A" w14:textId="0D259D23" w:rsidR="007959B6" w:rsidRPr="005D3C98" w:rsidRDefault="007959B6" w:rsidP="008D52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14B" w:rsidRPr="005D3C98" w14:paraId="067FB3AD" w14:textId="77777777" w:rsidTr="001A2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</w:tcPr>
          <w:p w14:paraId="265BD1E8" w14:textId="5C3E678A" w:rsidR="001A214B" w:rsidRPr="005D3C98" w:rsidRDefault="001A214B" w:rsidP="007959B6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le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649" w:type="dxa"/>
            <w:vAlign w:val="center"/>
          </w:tcPr>
          <w:p w14:paraId="2B907F22" w14:textId="77777777" w:rsidR="001A214B" w:rsidRPr="005D3C98" w:rsidRDefault="001A214B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5" w:type="dxa"/>
            <w:vAlign w:val="center"/>
          </w:tcPr>
          <w:p w14:paraId="616A0AA0" w14:textId="77777777" w:rsidR="001A214B" w:rsidRPr="005D3C98" w:rsidRDefault="001A214B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1" w:type="dxa"/>
            <w:vAlign w:val="center"/>
          </w:tcPr>
          <w:p w14:paraId="3C267CB5" w14:textId="77777777" w:rsidR="001A214B" w:rsidRPr="005D3C98" w:rsidRDefault="001A214B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1" w:type="dxa"/>
            <w:vAlign w:val="center"/>
          </w:tcPr>
          <w:p w14:paraId="2B8B0AC4" w14:textId="77777777" w:rsidR="001A214B" w:rsidRPr="005D3C98" w:rsidRDefault="001A214B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dxa"/>
            <w:vAlign w:val="center"/>
          </w:tcPr>
          <w:p w14:paraId="1028C0F8" w14:textId="77777777" w:rsidR="001A214B" w:rsidRPr="005D3C98" w:rsidRDefault="001A214B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59B6" w:rsidRPr="005D3C98" w14:paraId="184E71B3" w14:textId="77777777" w:rsidTr="001A21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</w:tcPr>
          <w:p w14:paraId="3B5B1C66" w14:textId="07EE4E4C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9" w:type="dxa"/>
            <w:vAlign w:val="center"/>
          </w:tcPr>
          <w:p w14:paraId="40574F2E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  <w:p w14:paraId="70855BBE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32)</w:t>
            </w:r>
          </w:p>
          <w:p w14:paraId="315D3652" w14:textId="471D858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 [16.0, 30.0]</w:t>
            </w:r>
          </w:p>
        </w:tc>
        <w:tc>
          <w:tcPr>
            <w:tcW w:w="1645" w:type="dxa"/>
            <w:vAlign w:val="center"/>
          </w:tcPr>
          <w:p w14:paraId="6565DD95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st tertile</w:t>
            </w:r>
          </w:p>
          <w:p w14:paraId="0FF2861B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5)</w:t>
            </w:r>
          </w:p>
          <w:p w14:paraId="5FF9A348" w14:textId="660F7FA4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0 [16.0, 19.0]</w:t>
            </w:r>
          </w:p>
        </w:tc>
        <w:tc>
          <w:tcPr>
            <w:tcW w:w="1631" w:type="dxa"/>
            <w:vAlign w:val="center"/>
          </w:tcPr>
          <w:p w14:paraId="1A4F0423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nd tertile</w:t>
            </w:r>
          </w:p>
          <w:p w14:paraId="645E61B1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16)</w:t>
            </w:r>
          </w:p>
          <w:p w14:paraId="06F9E38A" w14:textId="13D6BF3C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0 [21.0, 23.0]</w:t>
            </w:r>
          </w:p>
        </w:tc>
        <w:tc>
          <w:tcPr>
            <w:tcW w:w="1631" w:type="dxa"/>
            <w:vAlign w:val="center"/>
          </w:tcPr>
          <w:p w14:paraId="17419752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rd tertile</w:t>
            </w:r>
          </w:p>
          <w:p w14:paraId="4A56E035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11)</w:t>
            </w:r>
          </w:p>
          <w:p w14:paraId="3B9AEB91" w14:textId="01E42CAC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0 [23.0, 30.0]</w:t>
            </w:r>
          </w:p>
        </w:tc>
        <w:tc>
          <w:tcPr>
            <w:tcW w:w="892" w:type="dxa"/>
            <w:vAlign w:val="center"/>
          </w:tcPr>
          <w:p w14:paraId="414BE9A0" w14:textId="5524566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*</w:t>
            </w:r>
          </w:p>
        </w:tc>
      </w:tr>
      <w:tr w:rsidR="007959B6" w:rsidRPr="005D3C98" w14:paraId="1605857F" w14:textId="77777777" w:rsidTr="001A2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  <w:hideMark/>
          </w:tcPr>
          <w:p w14:paraId="56E99F56" w14:textId="328B7739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Happiness in work,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vAlign w:val="center"/>
          </w:tcPr>
          <w:p w14:paraId="5B928DB8" w14:textId="52986F79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0 [4.00, 15.0]</w:t>
            </w:r>
          </w:p>
        </w:tc>
        <w:tc>
          <w:tcPr>
            <w:tcW w:w="1645" w:type="dxa"/>
            <w:vAlign w:val="center"/>
          </w:tcPr>
          <w:p w14:paraId="20539FC4" w14:textId="7BA09B81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0 [8.00, 14.0]</w:t>
            </w:r>
          </w:p>
        </w:tc>
        <w:tc>
          <w:tcPr>
            <w:tcW w:w="1631" w:type="dxa"/>
            <w:vAlign w:val="center"/>
          </w:tcPr>
          <w:p w14:paraId="4324E677" w14:textId="307324E8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0 [4.00, 15.0]</w:t>
            </w:r>
          </w:p>
        </w:tc>
        <w:tc>
          <w:tcPr>
            <w:tcW w:w="1631" w:type="dxa"/>
            <w:vAlign w:val="center"/>
          </w:tcPr>
          <w:p w14:paraId="79AA28E9" w14:textId="299266AD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0 [7.00, 14.0]</w:t>
            </w:r>
          </w:p>
        </w:tc>
        <w:tc>
          <w:tcPr>
            <w:tcW w:w="892" w:type="dxa"/>
            <w:vAlign w:val="center"/>
            <w:hideMark/>
          </w:tcPr>
          <w:p w14:paraId="0FF07001" w14:textId="7FCB2E8A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81</w:t>
            </w:r>
          </w:p>
        </w:tc>
      </w:tr>
      <w:tr w:rsidR="007959B6" w:rsidRPr="005D3C98" w14:paraId="49D3B4B6" w14:textId="77777777" w:rsidTr="001A21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  <w:hideMark/>
          </w:tcPr>
          <w:p w14:paraId="3E5831C1" w14:textId="7BED02F6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eed for recovery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vAlign w:val="center"/>
          </w:tcPr>
          <w:p w14:paraId="58797D99" w14:textId="3CF95038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0 [3.00, 12.0]</w:t>
            </w:r>
          </w:p>
        </w:tc>
        <w:tc>
          <w:tcPr>
            <w:tcW w:w="1645" w:type="dxa"/>
            <w:vAlign w:val="center"/>
          </w:tcPr>
          <w:p w14:paraId="47D4312C" w14:textId="5B7A976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00 [4.00, 10.0]</w:t>
            </w:r>
          </w:p>
        </w:tc>
        <w:tc>
          <w:tcPr>
            <w:tcW w:w="1631" w:type="dxa"/>
            <w:vAlign w:val="center"/>
          </w:tcPr>
          <w:p w14:paraId="326F2F9D" w14:textId="4C5BB664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00 [3.00, 12.0]</w:t>
            </w:r>
          </w:p>
        </w:tc>
        <w:tc>
          <w:tcPr>
            <w:tcW w:w="1631" w:type="dxa"/>
            <w:vAlign w:val="center"/>
          </w:tcPr>
          <w:p w14:paraId="6E827093" w14:textId="7079CA6C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0 [5.00, 10.0]</w:t>
            </w:r>
          </w:p>
        </w:tc>
        <w:tc>
          <w:tcPr>
            <w:tcW w:w="892" w:type="dxa"/>
            <w:vAlign w:val="center"/>
            <w:hideMark/>
          </w:tcPr>
          <w:p w14:paraId="1D25AFBD" w14:textId="1F620C18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73</w:t>
            </w:r>
          </w:p>
        </w:tc>
      </w:tr>
      <w:tr w:rsidR="007959B6" w:rsidRPr="005D3C98" w14:paraId="4B1955C8" w14:textId="77777777" w:rsidTr="001A2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bottom w:val="single" w:sz="4" w:space="0" w:color="auto"/>
            </w:tcBorders>
            <w:vAlign w:val="center"/>
            <w:hideMark/>
          </w:tcPr>
          <w:p w14:paraId="3F6FEF5A" w14:textId="4460227C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elationship with colleagues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443E3094" w14:textId="43875753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10.0, 20.0]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20DA7249" w14:textId="090F27DB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13.0, 19.0]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775F3029" w14:textId="7570F98F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5 [10.0, 18.0]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19C78657" w14:textId="0B577E55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13.0, 20.0]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  <w:hideMark/>
          </w:tcPr>
          <w:p w14:paraId="16796B62" w14:textId="5A6C464E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02</w:t>
            </w:r>
          </w:p>
        </w:tc>
      </w:tr>
      <w:tr w:rsidR="007959B6" w:rsidRPr="005D3C98" w14:paraId="7DA56AA1" w14:textId="77777777" w:rsidTr="001A214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68646" w14:textId="4E90723D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83A04AB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4D1FAC6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468E51ED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CE9BC53" w14:textId="7777777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DEAA415" w14:textId="3F47923D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959B6" w:rsidRPr="005D3C98" w14:paraId="280C0B7D" w14:textId="77777777" w:rsidTr="001A2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tcBorders>
              <w:top w:val="single" w:sz="4" w:space="0" w:color="auto"/>
            </w:tcBorders>
            <w:vAlign w:val="center"/>
          </w:tcPr>
          <w:p w14:paraId="5E8611B2" w14:textId="573B15AA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Work centrality,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3A2DE2F8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  <w:p w14:paraId="0D691971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305)</w:t>
            </w:r>
          </w:p>
          <w:p w14:paraId="5861AF88" w14:textId="1401B342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0 [11.0, 31.0]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2578C371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st tertile</w:t>
            </w:r>
          </w:p>
          <w:p w14:paraId="24EE9973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108)</w:t>
            </w:r>
          </w:p>
          <w:p w14:paraId="3697EB65" w14:textId="70818A9F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0 [11.0, 20.0]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0A22DDFC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nd tertile</w:t>
            </w:r>
          </w:p>
          <w:p w14:paraId="76AAC9E9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96)</w:t>
            </w:r>
          </w:p>
          <w:p w14:paraId="7D2E463F" w14:textId="1110E6C9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0 [20.0, 23.0]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36964857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rd tertile</w:t>
            </w:r>
          </w:p>
          <w:p w14:paraId="3E61F3B1" w14:textId="77777777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N=101)</w:t>
            </w:r>
          </w:p>
          <w:p w14:paraId="7349E6CE" w14:textId="4ECEAF15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0 [23.0, 31.0]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752859DB" w14:textId="26B47C76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5D3C9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7959B6" w:rsidRPr="005D3C98" w14:paraId="189B4838" w14:textId="77777777" w:rsidTr="001A21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</w:tcPr>
          <w:p w14:paraId="4CCEF6FD" w14:textId="6FC4DD90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Happiness in work,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vAlign w:val="center"/>
          </w:tcPr>
          <w:p w14:paraId="3AE62426" w14:textId="2046AF1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0 [4.00, 16.0]</w:t>
            </w:r>
          </w:p>
        </w:tc>
        <w:tc>
          <w:tcPr>
            <w:tcW w:w="1645" w:type="dxa"/>
            <w:vAlign w:val="center"/>
          </w:tcPr>
          <w:p w14:paraId="2A059BC0" w14:textId="34AFD84B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0 [4.00, 15.0]</w:t>
            </w:r>
          </w:p>
        </w:tc>
        <w:tc>
          <w:tcPr>
            <w:tcW w:w="1631" w:type="dxa"/>
            <w:vAlign w:val="center"/>
          </w:tcPr>
          <w:p w14:paraId="3434D557" w14:textId="5072594D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0 [5.00, 16.0]</w:t>
            </w:r>
          </w:p>
        </w:tc>
        <w:tc>
          <w:tcPr>
            <w:tcW w:w="1631" w:type="dxa"/>
            <w:vAlign w:val="center"/>
          </w:tcPr>
          <w:p w14:paraId="69E9341C" w14:textId="6A1F940A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0 [6.00, 15.0]</w:t>
            </w:r>
          </w:p>
        </w:tc>
        <w:tc>
          <w:tcPr>
            <w:tcW w:w="892" w:type="dxa"/>
            <w:vAlign w:val="center"/>
          </w:tcPr>
          <w:p w14:paraId="3280F748" w14:textId="24071D0F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959B6" w:rsidRPr="005D3C98" w14:paraId="4AF6EDB6" w14:textId="77777777" w:rsidTr="001A2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</w:tcPr>
          <w:p w14:paraId="18323497" w14:textId="10245397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eed for recovery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vAlign w:val="center"/>
          </w:tcPr>
          <w:p w14:paraId="591832B6" w14:textId="52B7BD1A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0 [3.00, 15.0]</w:t>
            </w:r>
          </w:p>
        </w:tc>
        <w:tc>
          <w:tcPr>
            <w:tcW w:w="1645" w:type="dxa"/>
            <w:vAlign w:val="center"/>
          </w:tcPr>
          <w:p w14:paraId="105E5041" w14:textId="590989B0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00 [3.00, 13.0]</w:t>
            </w:r>
          </w:p>
        </w:tc>
        <w:tc>
          <w:tcPr>
            <w:tcW w:w="1631" w:type="dxa"/>
            <w:vAlign w:val="center"/>
          </w:tcPr>
          <w:p w14:paraId="0D3982D1" w14:textId="4DD8C639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0 [3.00, 15.0]</w:t>
            </w:r>
          </w:p>
        </w:tc>
        <w:tc>
          <w:tcPr>
            <w:tcW w:w="1631" w:type="dxa"/>
            <w:vAlign w:val="center"/>
          </w:tcPr>
          <w:p w14:paraId="725C3E0D" w14:textId="587F348C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00 [3.00, 13.0]</w:t>
            </w:r>
          </w:p>
        </w:tc>
        <w:tc>
          <w:tcPr>
            <w:tcW w:w="892" w:type="dxa"/>
            <w:vAlign w:val="center"/>
          </w:tcPr>
          <w:p w14:paraId="57C5666B" w14:textId="566BEF0B" w:rsidR="007959B6" w:rsidRPr="005D3C98" w:rsidRDefault="007959B6" w:rsidP="007959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959B6" w:rsidRPr="005D3C98" w14:paraId="186498F8" w14:textId="77777777" w:rsidTr="001A21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Align w:val="center"/>
          </w:tcPr>
          <w:p w14:paraId="2E735792" w14:textId="1EEB8C4C" w:rsidR="007959B6" w:rsidRPr="005D3C98" w:rsidRDefault="007959B6" w:rsidP="007959B6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lationship with colleagues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D3C9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dian [Min, Max]</w:t>
            </w:r>
          </w:p>
        </w:tc>
        <w:tc>
          <w:tcPr>
            <w:tcW w:w="1649" w:type="dxa"/>
            <w:vAlign w:val="center"/>
          </w:tcPr>
          <w:p w14:paraId="19F34B2B" w14:textId="6DDE6DAD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6.00, 20.0]</w:t>
            </w:r>
          </w:p>
        </w:tc>
        <w:tc>
          <w:tcPr>
            <w:tcW w:w="1645" w:type="dxa"/>
            <w:vAlign w:val="center"/>
          </w:tcPr>
          <w:p w14:paraId="259773E9" w14:textId="5DF419F9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8.00, 20.0]</w:t>
            </w:r>
          </w:p>
        </w:tc>
        <w:tc>
          <w:tcPr>
            <w:tcW w:w="1631" w:type="dxa"/>
            <w:vAlign w:val="center"/>
          </w:tcPr>
          <w:p w14:paraId="3E466977" w14:textId="10395E17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6.00, 20.0]</w:t>
            </w:r>
          </w:p>
        </w:tc>
        <w:tc>
          <w:tcPr>
            <w:tcW w:w="1631" w:type="dxa"/>
            <w:vAlign w:val="center"/>
          </w:tcPr>
          <w:p w14:paraId="2E48E06F" w14:textId="230FD4CC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 [9.00, 20.0]</w:t>
            </w:r>
          </w:p>
        </w:tc>
        <w:tc>
          <w:tcPr>
            <w:tcW w:w="892" w:type="dxa"/>
            <w:vAlign w:val="center"/>
          </w:tcPr>
          <w:p w14:paraId="3CD6D2DF" w14:textId="7126714B" w:rsidR="007959B6" w:rsidRPr="005D3C98" w:rsidRDefault="007959B6" w:rsidP="007959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D3C9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</w:tbl>
    <w:p w14:paraId="03513D26" w14:textId="14D0866F" w:rsidR="002253E2" w:rsidRPr="005D3C98" w:rsidRDefault="008D5219" w:rsidP="007B2C27">
      <w:pPr>
        <w:rPr>
          <w:rFonts w:asciiTheme="majorBidi" w:hAnsiTheme="majorBidi" w:cstheme="majorBidi"/>
          <w:sz w:val="24"/>
          <w:szCs w:val="24"/>
        </w:rPr>
      </w:pPr>
      <w:r w:rsidRPr="005D3C98">
        <w:rPr>
          <w:rFonts w:asciiTheme="majorBidi" w:hAnsiTheme="majorBidi" w:cstheme="majorBidi"/>
          <w:sz w:val="24"/>
          <w:szCs w:val="24"/>
        </w:rPr>
        <w:t>*P values were generated from Kruskal Wallis tests</w:t>
      </w:r>
    </w:p>
    <w:p w14:paraId="01444091" w14:textId="77777777" w:rsidR="008D5219" w:rsidRPr="005D3C98" w:rsidRDefault="008D5219" w:rsidP="007B2C27">
      <w:pPr>
        <w:rPr>
          <w:rFonts w:asciiTheme="majorBidi" w:hAnsiTheme="majorBidi" w:cstheme="majorBidi"/>
          <w:sz w:val="24"/>
          <w:szCs w:val="24"/>
        </w:rPr>
      </w:pPr>
    </w:p>
    <w:p w14:paraId="2493638A" w14:textId="77777777" w:rsidR="00A8255F" w:rsidRPr="005D3C98" w:rsidRDefault="00A8255F" w:rsidP="00A8255F">
      <w:pPr>
        <w:rPr>
          <w:rFonts w:asciiTheme="majorBidi" w:hAnsiTheme="majorBidi" w:cstheme="majorBidi"/>
          <w:sz w:val="24"/>
          <w:szCs w:val="24"/>
        </w:rPr>
      </w:pPr>
      <w:r w:rsidRPr="005D3C98">
        <w:rPr>
          <w:rFonts w:asciiTheme="majorBidi" w:hAnsiTheme="majorBidi" w:cstheme="majorBidi"/>
          <w:sz w:val="24"/>
          <w:szCs w:val="24"/>
        </w:rPr>
        <w:br w:type="page"/>
      </w:r>
    </w:p>
    <w:p w14:paraId="0A38D45C" w14:textId="49E9ACB4" w:rsidR="00A8255F" w:rsidRPr="005D3C98" w:rsidRDefault="00A8255F" w:rsidP="00A8255F">
      <w:pP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lastRenderedPageBreak/>
        <w:t xml:space="preserve">Supplemental Table 3: univariate associations of wellbeing </w:t>
      </w:r>
      <w:proofErr w:type="spellStart"/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subscores</w:t>
      </w:r>
      <w:proofErr w:type="spellEnd"/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with work centrality and other covariates</w:t>
      </w:r>
    </w:p>
    <w:tbl>
      <w:tblPr>
        <w:tblStyle w:val="TableGrid"/>
        <w:tblW w:w="10998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980"/>
        <w:gridCol w:w="900"/>
        <w:gridCol w:w="2070"/>
        <w:gridCol w:w="900"/>
        <w:gridCol w:w="1980"/>
        <w:gridCol w:w="900"/>
      </w:tblGrid>
      <w:tr w:rsidR="00A8255F" w:rsidRPr="005D3C98" w14:paraId="57D1E7DA" w14:textId="77777777" w:rsidTr="001A214B">
        <w:trPr>
          <w:trHeight w:val="300"/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41378265" w14:textId="77777777" w:rsidR="00A8255F" w:rsidRPr="005D3C98" w:rsidRDefault="00A8255F" w:rsidP="00335590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noWrap/>
            <w:vAlign w:val="center"/>
          </w:tcPr>
          <w:p w14:paraId="099246A5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rk Happiness</w:t>
            </w:r>
          </w:p>
        </w:tc>
        <w:tc>
          <w:tcPr>
            <w:tcW w:w="2970" w:type="dxa"/>
            <w:gridSpan w:val="2"/>
            <w:vAlign w:val="center"/>
          </w:tcPr>
          <w:p w14:paraId="4BACD546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ed for recovery</w:t>
            </w:r>
          </w:p>
        </w:tc>
        <w:tc>
          <w:tcPr>
            <w:tcW w:w="2880" w:type="dxa"/>
            <w:gridSpan w:val="2"/>
            <w:vAlign w:val="center"/>
          </w:tcPr>
          <w:p w14:paraId="407EB426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onship with colleagues</w:t>
            </w:r>
          </w:p>
        </w:tc>
      </w:tr>
      <w:tr w:rsidR="00A8255F" w:rsidRPr="005D3C98" w14:paraId="0C72AD54" w14:textId="77777777" w:rsidTr="001A214B">
        <w:trPr>
          <w:trHeight w:val="300"/>
          <w:jc w:val="center"/>
        </w:trPr>
        <w:tc>
          <w:tcPr>
            <w:tcW w:w="2268" w:type="dxa"/>
            <w:vMerge/>
            <w:noWrap/>
            <w:vAlign w:val="center"/>
          </w:tcPr>
          <w:p w14:paraId="2AB86C11" w14:textId="77777777" w:rsidR="00A8255F" w:rsidRPr="005D3C98" w:rsidRDefault="00A8255F" w:rsidP="00335590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14:paraId="001681CD" w14:textId="77777777" w:rsidR="00A8255F" w:rsidRPr="005D3C98" w:rsidRDefault="00A8255F" w:rsidP="0089488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Beta (95%CI)</w:t>
            </w:r>
          </w:p>
        </w:tc>
        <w:tc>
          <w:tcPr>
            <w:tcW w:w="900" w:type="dxa"/>
            <w:noWrap/>
            <w:vAlign w:val="center"/>
          </w:tcPr>
          <w:p w14:paraId="7A7E3CBB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070" w:type="dxa"/>
            <w:vAlign w:val="center"/>
          </w:tcPr>
          <w:p w14:paraId="57ECD908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Beta (95%CI)</w:t>
            </w:r>
          </w:p>
        </w:tc>
        <w:tc>
          <w:tcPr>
            <w:tcW w:w="900" w:type="dxa"/>
            <w:vAlign w:val="center"/>
          </w:tcPr>
          <w:p w14:paraId="344EDC34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0" w:type="dxa"/>
            <w:vAlign w:val="center"/>
          </w:tcPr>
          <w:p w14:paraId="506277A1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Beta (95%CI)</w:t>
            </w:r>
          </w:p>
        </w:tc>
        <w:tc>
          <w:tcPr>
            <w:tcW w:w="900" w:type="dxa"/>
            <w:vAlign w:val="center"/>
          </w:tcPr>
          <w:p w14:paraId="6C9432ED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A8255F" w:rsidRPr="005D3C98" w14:paraId="4A6814CA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2670337A" w14:textId="78ECAB3D" w:rsidR="00A8255F" w:rsidRPr="005D3C98" w:rsidRDefault="00335590" w:rsidP="00335590">
            <w:pPr>
              <w:spacing w:line="480" w:lineRule="auto"/>
              <w:ind w:left="360" w:hanging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  <w:r w:rsidR="00A8255F"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k centrality</w:t>
            </w:r>
          </w:p>
        </w:tc>
        <w:tc>
          <w:tcPr>
            <w:tcW w:w="1980" w:type="dxa"/>
            <w:noWrap/>
            <w:vAlign w:val="center"/>
          </w:tcPr>
          <w:p w14:paraId="39739F7F" w14:textId="04FE97B4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 (0.2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900" w:type="dxa"/>
            <w:noWrap/>
            <w:vAlign w:val="center"/>
          </w:tcPr>
          <w:p w14:paraId="23BA8C4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14:paraId="46A3472B" w14:textId="22914D6C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 (0.1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900" w:type="dxa"/>
            <w:vAlign w:val="center"/>
          </w:tcPr>
          <w:p w14:paraId="00EE274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B646192" w14:textId="15538B00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 (0.1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900" w:type="dxa"/>
            <w:vAlign w:val="center"/>
          </w:tcPr>
          <w:p w14:paraId="64FFF508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8255F" w:rsidRPr="005D3C98" w14:paraId="5F97F28A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15F25DE8" w14:textId="77777777" w:rsidR="00A8255F" w:rsidRPr="005D3C98" w:rsidRDefault="00A8255F" w:rsidP="00335590">
            <w:pPr>
              <w:spacing w:line="480" w:lineRule="auto"/>
              <w:ind w:left="360" w:hanging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 gender</w:t>
            </w:r>
          </w:p>
        </w:tc>
        <w:tc>
          <w:tcPr>
            <w:tcW w:w="1980" w:type="dxa"/>
            <w:noWrap/>
            <w:vAlign w:val="center"/>
            <w:hideMark/>
          </w:tcPr>
          <w:p w14:paraId="0E093C90" w14:textId="7FEEBE11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(-0.3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900" w:type="dxa"/>
            <w:noWrap/>
            <w:vAlign w:val="center"/>
            <w:hideMark/>
          </w:tcPr>
          <w:p w14:paraId="13652B6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2070" w:type="dxa"/>
            <w:vAlign w:val="center"/>
          </w:tcPr>
          <w:p w14:paraId="2B3E7552" w14:textId="61EB9E0E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 (-0.29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)</w:t>
            </w:r>
          </w:p>
        </w:tc>
        <w:tc>
          <w:tcPr>
            <w:tcW w:w="900" w:type="dxa"/>
            <w:vAlign w:val="center"/>
          </w:tcPr>
          <w:p w14:paraId="1627840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980" w:type="dxa"/>
            <w:vAlign w:val="center"/>
          </w:tcPr>
          <w:p w14:paraId="05011E6C" w14:textId="0D60F2B6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-0.3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900" w:type="dxa"/>
            <w:vAlign w:val="center"/>
          </w:tcPr>
          <w:p w14:paraId="16F8BDD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2</w:t>
            </w:r>
          </w:p>
        </w:tc>
      </w:tr>
      <w:tr w:rsidR="00A8255F" w:rsidRPr="005D3C98" w14:paraId="7B9794C1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634087A0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category</w:t>
            </w:r>
          </w:p>
        </w:tc>
        <w:tc>
          <w:tcPr>
            <w:tcW w:w="1980" w:type="dxa"/>
            <w:noWrap/>
            <w:vAlign w:val="center"/>
          </w:tcPr>
          <w:p w14:paraId="3D9FE9C1" w14:textId="7777777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</w:tcPr>
          <w:p w14:paraId="3AD768C8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74DB880F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4FFABA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F67DC7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E82663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255F" w:rsidRPr="005D3C98" w14:paraId="16935368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0132B557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30-39 years</w:t>
            </w:r>
          </w:p>
        </w:tc>
        <w:tc>
          <w:tcPr>
            <w:tcW w:w="1980" w:type="dxa"/>
            <w:noWrap/>
            <w:vAlign w:val="center"/>
            <w:hideMark/>
          </w:tcPr>
          <w:p w14:paraId="11637C96" w14:textId="43FAD10E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 (0.23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900" w:type="dxa"/>
            <w:noWrap/>
            <w:vAlign w:val="center"/>
            <w:hideMark/>
          </w:tcPr>
          <w:p w14:paraId="30AF3FE4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14:paraId="4E32D20D" w14:textId="208DC684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7 (0.1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900" w:type="dxa"/>
            <w:vAlign w:val="center"/>
          </w:tcPr>
          <w:p w14:paraId="0EB1121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80" w:type="dxa"/>
            <w:vAlign w:val="center"/>
          </w:tcPr>
          <w:p w14:paraId="3A105BA4" w14:textId="4566547A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3 (-0.3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       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)</w:t>
            </w:r>
          </w:p>
        </w:tc>
        <w:tc>
          <w:tcPr>
            <w:tcW w:w="900" w:type="dxa"/>
            <w:vAlign w:val="center"/>
          </w:tcPr>
          <w:p w14:paraId="2098878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5</w:t>
            </w:r>
          </w:p>
        </w:tc>
      </w:tr>
      <w:tr w:rsidR="00A8255F" w:rsidRPr="005D3C98" w14:paraId="595DD348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2CF373B5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40-49 years</w:t>
            </w:r>
          </w:p>
        </w:tc>
        <w:tc>
          <w:tcPr>
            <w:tcW w:w="1980" w:type="dxa"/>
            <w:noWrap/>
            <w:vAlign w:val="center"/>
            <w:hideMark/>
          </w:tcPr>
          <w:p w14:paraId="12AA9FB4" w14:textId="0848AE48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 (-0.35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900" w:type="dxa"/>
            <w:noWrap/>
            <w:vAlign w:val="center"/>
            <w:hideMark/>
          </w:tcPr>
          <w:p w14:paraId="36BD71A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97</w:t>
            </w:r>
          </w:p>
        </w:tc>
        <w:tc>
          <w:tcPr>
            <w:tcW w:w="2070" w:type="dxa"/>
            <w:vAlign w:val="center"/>
          </w:tcPr>
          <w:p w14:paraId="1CBE6638" w14:textId="1C0A3A8A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 (-0.2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900" w:type="dxa"/>
            <w:vAlign w:val="center"/>
          </w:tcPr>
          <w:p w14:paraId="4F64358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980" w:type="dxa"/>
            <w:vAlign w:val="center"/>
          </w:tcPr>
          <w:p w14:paraId="52675FCD" w14:textId="7589115D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 (-0.0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900" w:type="dxa"/>
            <w:vAlign w:val="center"/>
          </w:tcPr>
          <w:p w14:paraId="62D325C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7</w:t>
            </w:r>
          </w:p>
        </w:tc>
      </w:tr>
      <w:tr w:rsidR="00A8255F" w:rsidRPr="005D3C98" w14:paraId="4B2AF554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7F7F58A1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 xml:space="preserve"> &lt; 50 years</w:t>
            </w:r>
          </w:p>
        </w:tc>
        <w:tc>
          <w:tcPr>
            <w:tcW w:w="1980" w:type="dxa"/>
            <w:noWrap/>
            <w:vAlign w:val="center"/>
            <w:hideMark/>
          </w:tcPr>
          <w:p w14:paraId="537812C5" w14:textId="0B1858AA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5(-0.38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900" w:type="dxa"/>
            <w:noWrap/>
            <w:vAlign w:val="center"/>
            <w:hideMark/>
          </w:tcPr>
          <w:p w14:paraId="4074FA3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117</w:t>
            </w:r>
          </w:p>
        </w:tc>
        <w:tc>
          <w:tcPr>
            <w:tcW w:w="2070" w:type="dxa"/>
            <w:vAlign w:val="center"/>
          </w:tcPr>
          <w:p w14:paraId="62AEEF7B" w14:textId="0F6F452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 (-0.15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900" w:type="dxa"/>
            <w:vAlign w:val="center"/>
          </w:tcPr>
          <w:p w14:paraId="6C263F0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980" w:type="dxa"/>
            <w:vAlign w:val="center"/>
          </w:tcPr>
          <w:p w14:paraId="124D380E" w14:textId="6E04DE1C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(-0.09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900" w:type="dxa"/>
            <w:vAlign w:val="center"/>
          </w:tcPr>
          <w:p w14:paraId="376C274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3</w:t>
            </w:r>
          </w:p>
        </w:tc>
      </w:tr>
      <w:tr w:rsidR="00A8255F" w:rsidRPr="005D3C98" w14:paraId="0CBA7B9C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4A127600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80" w:type="dxa"/>
            <w:noWrap/>
            <w:vAlign w:val="center"/>
          </w:tcPr>
          <w:p w14:paraId="4145B9B6" w14:textId="7777777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</w:tcPr>
          <w:p w14:paraId="2AF2618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F94F6F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0D29FDF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B4BEE74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B0793B6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255F" w:rsidRPr="005D3C98" w14:paraId="58384825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6924BA44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1980" w:type="dxa"/>
            <w:noWrap/>
            <w:vAlign w:val="center"/>
            <w:hideMark/>
          </w:tcPr>
          <w:p w14:paraId="410AB9CD" w14:textId="009B85E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 (-0.32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)</w:t>
            </w:r>
          </w:p>
        </w:tc>
        <w:tc>
          <w:tcPr>
            <w:tcW w:w="900" w:type="dxa"/>
            <w:noWrap/>
            <w:vAlign w:val="center"/>
            <w:hideMark/>
          </w:tcPr>
          <w:p w14:paraId="5386CFA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  <w:tc>
          <w:tcPr>
            <w:tcW w:w="2070" w:type="dxa"/>
            <w:vAlign w:val="center"/>
          </w:tcPr>
          <w:p w14:paraId="75D82B60" w14:textId="05598CD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 (-0.2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)</w:t>
            </w:r>
          </w:p>
        </w:tc>
        <w:tc>
          <w:tcPr>
            <w:tcW w:w="900" w:type="dxa"/>
            <w:vAlign w:val="center"/>
          </w:tcPr>
          <w:p w14:paraId="0105048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980" w:type="dxa"/>
            <w:vAlign w:val="center"/>
          </w:tcPr>
          <w:p w14:paraId="388C66AC" w14:textId="510B406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 (-0.6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)</w:t>
            </w:r>
          </w:p>
        </w:tc>
        <w:tc>
          <w:tcPr>
            <w:tcW w:w="900" w:type="dxa"/>
            <w:vAlign w:val="center"/>
          </w:tcPr>
          <w:p w14:paraId="7D4B98F7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5</w:t>
            </w:r>
          </w:p>
        </w:tc>
      </w:tr>
      <w:tr w:rsidR="00A8255F" w:rsidRPr="005D3C98" w14:paraId="2F390EE8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02349C92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980" w:type="dxa"/>
            <w:noWrap/>
            <w:vAlign w:val="center"/>
            <w:hideMark/>
          </w:tcPr>
          <w:p w14:paraId="37673A72" w14:textId="2B795234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 (0.43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900" w:type="dxa"/>
            <w:noWrap/>
            <w:vAlign w:val="center"/>
            <w:hideMark/>
          </w:tcPr>
          <w:p w14:paraId="0E3A041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14:paraId="62BC3E5F" w14:textId="5E0B7328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 (0.12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900" w:type="dxa"/>
            <w:vAlign w:val="center"/>
          </w:tcPr>
          <w:p w14:paraId="6AB1B60D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80" w:type="dxa"/>
            <w:vAlign w:val="center"/>
          </w:tcPr>
          <w:p w14:paraId="3EA1EE02" w14:textId="57958011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 (-0.2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900" w:type="dxa"/>
            <w:vAlign w:val="center"/>
          </w:tcPr>
          <w:p w14:paraId="6534A20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9</w:t>
            </w:r>
          </w:p>
        </w:tc>
      </w:tr>
      <w:tr w:rsidR="00A8255F" w:rsidRPr="005D3C98" w14:paraId="7F6D2E2E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3AFDB9BE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Widowed</w:t>
            </w:r>
          </w:p>
        </w:tc>
        <w:tc>
          <w:tcPr>
            <w:tcW w:w="1980" w:type="dxa"/>
            <w:noWrap/>
            <w:vAlign w:val="center"/>
            <w:hideMark/>
          </w:tcPr>
          <w:p w14:paraId="32CB713C" w14:textId="422A9C10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 (0.3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)</w:t>
            </w:r>
          </w:p>
        </w:tc>
        <w:tc>
          <w:tcPr>
            <w:tcW w:w="900" w:type="dxa"/>
            <w:noWrap/>
            <w:vAlign w:val="center"/>
            <w:hideMark/>
          </w:tcPr>
          <w:p w14:paraId="41C3E20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2070" w:type="dxa"/>
            <w:vAlign w:val="center"/>
          </w:tcPr>
          <w:p w14:paraId="12C2776B" w14:textId="3EC42BDC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 (0.2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)</w:t>
            </w:r>
          </w:p>
        </w:tc>
        <w:tc>
          <w:tcPr>
            <w:tcW w:w="900" w:type="dxa"/>
            <w:vAlign w:val="center"/>
          </w:tcPr>
          <w:p w14:paraId="496BEDA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980" w:type="dxa"/>
            <w:vAlign w:val="center"/>
          </w:tcPr>
          <w:p w14:paraId="4C8A13B0" w14:textId="47530AD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 (-0.3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)</w:t>
            </w:r>
          </w:p>
        </w:tc>
        <w:tc>
          <w:tcPr>
            <w:tcW w:w="900" w:type="dxa"/>
            <w:vAlign w:val="center"/>
          </w:tcPr>
          <w:p w14:paraId="68221AD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1</w:t>
            </w:r>
          </w:p>
        </w:tc>
      </w:tr>
      <w:tr w:rsidR="00A8255F" w:rsidRPr="005D3C98" w14:paraId="7FAD34CB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1A9186C3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tting primary care</w:t>
            </w:r>
          </w:p>
        </w:tc>
        <w:tc>
          <w:tcPr>
            <w:tcW w:w="1980" w:type="dxa"/>
            <w:noWrap/>
            <w:vAlign w:val="center"/>
            <w:hideMark/>
          </w:tcPr>
          <w:p w14:paraId="5BEB979E" w14:textId="68FB0F9E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 (0.4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)</w:t>
            </w:r>
          </w:p>
        </w:tc>
        <w:tc>
          <w:tcPr>
            <w:tcW w:w="900" w:type="dxa"/>
            <w:noWrap/>
            <w:vAlign w:val="center"/>
            <w:hideMark/>
          </w:tcPr>
          <w:p w14:paraId="78246BC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8469F69" w14:textId="1E5F4C1D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 (0.92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)</w:t>
            </w:r>
          </w:p>
        </w:tc>
        <w:tc>
          <w:tcPr>
            <w:tcW w:w="900" w:type="dxa"/>
            <w:vAlign w:val="center"/>
          </w:tcPr>
          <w:p w14:paraId="385E3FF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980" w:type="dxa"/>
            <w:vAlign w:val="center"/>
          </w:tcPr>
          <w:p w14:paraId="12C8786B" w14:textId="0090DF06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 (-0.5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900" w:type="dxa"/>
            <w:vAlign w:val="center"/>
          </w:tcPr>
          <w:p w14:paraId="2FC04F4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9</w:t>
            </w:r>
          </w:p>
        </w:tc>
      </w:tr>
      <w:tr w:rsidR="00A8255F" w:rsidRPr="005D3C98" w14:paraId="35EE9FBE" w14:textId="77777777" w:rsidTr="001A214B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32CF5B30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l Department</w:t>
            </w:r>
          </w:p>
        </w:tc>
        <w:tc>
          <w:tcPr>
            <w:tcW w:w="1980" w:type="dxa"/>
            <w:noWrap/>
            <w:vAlign w:val="center"/>
            <w:hideMark/>
          </w:tcPr>
          <w:p w14:paraId="57EA1BA0" w14:textId="4F50D7CA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0 (-0.93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900" w:type="dxa"/>
            <w:noWrap/>
            <w:vAlign w:val="center"/>
            <w:hideMark/>
          </w:tcPr>
          <w:p w14:paraId="4B32A52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335</w:t>
            </w:r>
          </w:p>
        </w:tc>
        <w:tc>
          <w:tcPr>
            <w:tcW w:w="2070" w:type="dxa"/>
            <w:vAlign w:val="center"/>
          </w:tcPr>
          <w:p w14:paraId="70F60BA6" w14:textId="3106392C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 (-0.75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900" w:type="dxa"/>
            <w:vAlign w:val="center"/>
          </w:tcPr>
          <w:p w14:paraId="2A29DAA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980" w:type="dxa"/>
            <w:vAlign w:val="center"/>
          </w:tcPr>
          <w:p w14:paraId="22B57875" w14:textId="4B70308E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 (-0.65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900" w:type="dxa"/>
            <w:vAlign w:val="center"/>
          </w:tcPr>
          <w:p w14:paraId="26DAE0C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2</w:t>
            </w:r>
          </w:p>
        </w:tc>
      </w:tr>
      <w:tr w:rsidR="00A8255F" w:rsidRPr="005D3C98" w14:paraId="03AF7389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1E730741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duate Education </w:t>
            </w:r>
          </w:p>
        </w:tc>
        <w:tc>
          <w:tcPr>
            <w:tcW w:w="1980" w:type="dxa"/>
            <w:noWrap/>
            <w:vAlign w:val="center"/>
          </w:tcPr>
          <w:p w14:paraId="3DEA0A2D" w14:textId="1738EBBF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4 (-0.5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        </w:t>
            </w:r>
            <w:r w:rsidR="00A076E4"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900" w:type="dxa"/>
            <w:noWrap/>
            <w:vAlign w:val="center"/>
          </w:tcPr>
          <w:p w14:paraId="569537B7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2070" w:type="dxa"/>
            <w:vAlign w:val="center"/>
          </w:tcPr>
          <w:p w14:paraId="156C37D0" w14:textId="77777777" w:rsidR="00304571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42 ( -0.65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35873961" w14:textId="229DA914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 xml:space="preserve"> -0.02)</w:t>
            </w:r>
          </w:p>
        </w:tc>
        <w:tc>
          <w:tcPr>
            <w:tcW w:w="900" w:type="dxa"/>
            <w:vAlign w:val="center"/>
          </w:tcPr>
          <w:p w14:paraId="1FB1062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Align w:val="center"/>
          </w:tcPr>
          <w:p w14:paraId="654687D8" w14:textId="16906EAC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22 (-0.45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1)</w:t>
            </w:r>
          </w:p>
        </w:tc>
        <w:tc>
          <w:tcPr>
            <w:tcW w:w="900" w:type="dxa"/>
            <w:vAlign w:val="center"/>
          </w:tcPr>
          <w:p w14:paraId="5DD65CB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57</w:t>
            </w:r>
          </w:p>
        </w:tc>
      </w:tr>
      <w:tr w:rsidR="00A8255F" w:rsidRPr="005D3C98" w14:paraId="72CF2251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7CEFF1D5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rience</w:t>
            </w:r>
          </w:p>
        </w:tc>
        <w:tc>
          <w:tcPr>
            <w:tcW w:w="1980" w:type="dxa"/>
            <w:noWrap/>
            <w:vAlign w:val="center"/>
          </w:tcPr>
          <w:p w14:paraId="1C1D78E2" w14:textId="7777777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</w:tcPr>
          <w:p w14:paraId="31B33D5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445C24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33BA936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2D7610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BB1E5F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255F" w:rsidRPr="005D3C98" w14:paraId="6EFAEFB0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0F6480A1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-10 years</w:t>
            </w:r>
          </w:p>
        </w:tc>
        <w:tc>
          <w:tcPr>
            <w:tcW w:w="1980" w:type="dxa"/>
            <w:noWrap/>
            <w:vAlign w:val="center"/>
          </w:tcPr>
          <w:p w14:paraId="1DA75610" w14:textId="55C94F9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 (0.2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)</w:t>
            </w:r>
          </w:p>
        </w:tc>
        <w:tc>
          <w:tcPr>
            <w:tcW w:w="900" w:type="dxa"/>
            <w:noWrap/>
            <w:vAlign w:val="center"/>
          </w:tcPr>
          <w:p w14:paraId="379D78C8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F2F69BF" w14:textId="1FE699F6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33 (0.17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54)</w:t>
            </w:r>
          </w:p>
        </w:tc>
        <w:tc>
          <w:tcPr>
            <w:tcW w:w="900" w:type="dxa"/>
            <w:vAlign w:val="center"/>
          </w:tcPr>
          <w:p w14:paraId="48F89D1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Align w:val="center"/>
          </w:tcPr>
          <w:p w14:paraId="04AFCAB0" w14:textId="44F13213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12 (-0.32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8)</w:t>
            </w:r>
          </w:p>
        </w:tc>
        <w:tc>
          <w:tcPr>
            <w:tcW w:w="900" w:type="dxa"/>
            <w:vAlign w:val="center"/>
          </w:tcPr>
          <w:p w14:paraId="66FF660D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33</w:t>
            </w:r>
          </w:p>
        </w:tc>
      </w:tr>
      <w:tr w:rsidR="00A8255F" w:rsidRPr="005D3C98" w14:paraId="630DD868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2BCA3384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11-20 years</w:t>
            </w:r>
          </w:p>
        </w:tc>
        <w:tc>
          <w:tcPr>
            <w:tcW w:w="1980" w:type="dxa"/>
            <w:noWrap/>
            <w:vAlign w:val="center"/>
          </w:tcPr>
          <w:p w14:paraId="07271D1B" w14:textId="03C48A04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-0.1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900" w:type="dxa"/>
            <w:noWrap/>
            <w:vAlign w:val="center"/>
          </w:tcPr>
          <w:p w14:paraId="0294599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592</w:t>
            </w:r>
          </w:p>
        </w:tc>
        <w:tc>
          <w:tcPr>
            <w:tcW w:w="2070" w:type="dxa"/>
            <w:vAlign w:val="center"/>
          </w:tcPr>
          <w:p w14:paraId="103DEC52" w14:textId="3E5D2054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3 (-0.18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5)</w:t>
            </w:r>
          </w:p>
        </w:tc>
        <w:tc>
          <w:tcPr>
            <w:tcW w:w="900" w:type="dxa"/>
            <w:vAlign w:val="center"/>
          </w:tcPr>
          <w:p w14:paraId="329FBFF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758</w:t>
            </w:r>
          </w:p>
        </w:tc>
        <w:tc>
          <w:tcPr>
            <w:tcW w:w="1980" w:type="dxa"/>
            <w:vAlign w:val="center"/>
          </w:tcPr>
          <w:p w14:paraId="359322DE" w14:textId="6AE0000C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00 (-0.23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2)</w:t>
            </w:r>
          </w:p>
        </w:tc>
        <w:tc>
          <w:tcPr>
            <w:tcW w:w="900" w:type="dxa"/>
            <w:vAlign w:val="center"/>
          </w:tcPr>
          <w:p w14:paraId="68AD7FD4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</w:tr>
      <w:tr w:rsidR="00A8255F" w:rsidRPr="005D3C98" w14:paraId="649FA860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2533F94E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gt; 20 years</w:t>
            </w:r>
          </w:p>
        </w:tc>
        <w:tc>
          <w:tcPr>
            <w:tcW w:w="1980" w:type="dxa"/>
            <w:noWrap/>
            <w:vAlign w:val="center"/>
          </w:tcPr>
          <w:p w14:paraId="55EFF1E9" w14:textId="61291020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6 (-0.39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900" w:type="dxa"/>
            <w:noWrap/>
            <w:vAlign w:val="center"/>
          </w:tcPr>
          <w:p w14:paraId="712069E8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191</w:t>
            </w:r>
          </w:p>
        </w:tc>
        <w:tc>
          <w:tcPr>
            <w:tcW w:w="2070" w:type="dxa"/>
            <w:vAlign w:val="center"/>
          </w:tcPr>
          <w:p w14:paraId="038BE990" w14:textId="23DA6F2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15 (-0.39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8)</w:t>
            </w:r>
          </w:p>
        </w:tc>
        <w:tc>
          <w:tcPr>
            <w:tcW w:w="900" w:type="dxa"/>
            <w:vAlign w:val="center"/>
          </w:tcPr>
          <w:p w14:paraId="298BEB97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  <w:tc>
          <w:tcPr>
            <w:tcW w:w="1980" w:type="dxa"/>
            <w:vAlign w:val="center"/>
          </w:tcPr>
          <w:p w14:paraId="77D9D51F" w14:textId="3EE2378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14 (-0.39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10)</w:t>
            </w:r>
          </w:p>
        </w:tc>
        <w:tc>
          <w:tcPr>
            <w:tcW w:w="900" w:type="dxa"/>
            <w:vAlign w:val="center"/>
          </w:tcPr>
          <w:p w14:paraId="7AD1FB3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43</w:t>
            </w:r>
          </w:p>
        </w:tc>
      </w:tr>
      <w:tr w:rsidR="00A8255F" w:rsidRPr="005D3C98" w14:paraId="5A81E830" w14:textId="77777777" w:rsidTr="001A214B">
        <w:trPr>
          <w:trHeight w:val="300"/>
          <w:jc w:val="center"/>
        </w:trPr>
        <w:tc>
          <w:tcPr>
            <w:tcW w:w="2268" w:type="dxa"/>
            <w:noWrap/>
          </w:tcPr>
          <w:p w14:paraId="5C0B4FA7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65746087"/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tating shifts</w:t>
            </w:r>
          </w:p>
        </w:tc>
        <w:tc>
          <w:tcPr>
            <w:tcW w:w="1980" w:type="dxa"/>
            <w:noWrap/>
            <w:vAlign w:val="center"/>
          </w:tcPr>
          <w:p w14:paraId="38FB9F46" w14:textId="20161EC9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5 (-0.6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        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)</w:t>
            </w:r>
          </w:p>
        </w:tc>
        <w:tc>
          <w:tcPr>
            <w:tcW w:w="900" w:type="dxa"/>
            <w:noWrap/>
            <w:vAlign w:val="center"/>
          </w:tcPr>
          <w:p w14:paraId="2819FF9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2070" w:type="dxa"/>
            <w:vAlign w:val="center"/>
          </w:tcPr>
          <w:p w14:paraId="086F48C8" w14:textId="026A9538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29 (-0.59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1)</w:t>
            </w:r>
          </w:p>
        </w:tc>
        <w:tc>
          <w:tcPr>
            <w:tcW w:w="900" w:type="dxa"/>
            <w:vAlign w:val="center"/>
          </w:tcPr>
          <w:p w14:paraId="3047DCF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980" w:type="dxa"/>
            <w:vAlign w:val="center"/>
          </w:tcPr>
          <w:p w14:paraId="4FF51EC3" w14:textId="6F890483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7 (-0.24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37)</w:t>
            </w:r>
          </w:p>
        </w:tc>
        <w:tc>
          <w:tcPr>
            <w:tcW w:w="900" w:type="dxa"/>
            <w:vAlign w:val="center"/>
          </w:tcPr>
          <w:p w14:paraId="09AA04A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666</w:t>
            </w:r>
          </w:p>
        </w:tc>
      </w:tr>
      <w:bookmarkEnd w:id="0"/>
    </w:tbl>
    <w:p w14:paraId="5B64D760" w14:textId="77777777" w:rsidR="007071FF" w:rsidRPr="005D3C98" w:rsidRDefault="007071FF" w:rsidP="007071FF">
      <w:pPr>
        <w:ind w:left="360"/>
        <w:rPr>
          <w:rFonts w:asciiTheme="majorBidi" w:hAnsiTheme="majorBidi" w:cstheme="majorBidi"/>
          <w:sz w:val="24"/>
          <w:szCs w:val="24"/>
        </w:rPr>
      </w:pPr>
    </w:p>
    <w:p w14:paraId="6AA9C9C8" w14:textId="77777777" w:rsidR="001A214B" w:rsidRDefault="00885EFE" w:rsidP="00885EFE">
      <w:pPr>
        <w:tabs>
          <w:tab w:val="left" w:pos="2040"/>
        </w:tabs>
        <w:rPr>
          <w:rFonts w:asciiTheme="majorBidi" w:hAnsiTheme="majorBidi" w:cstheme="majorBidi"/>
          <w:sz w:val="24"/>
          <w:szCs w:val="24"/>
        </w:rPr>
      </w:pPr>
      <w:r w:rsidRPr="005D3C98">
        <w:rPr>
          <w:rFonts w:asciiTheme="majorBidi" w:hAnsiTheme="majorBidi" w:cstheme="majorBidi"/>
          <w:sz w:val="24"/>
          <w:szCs w:val="24"/>
        </w:rPr>
        <w:tab/>
      </w:r>
      <w:r w:rsidR="001A214B">
        <w:rPr>
          <w:rFonts w:asciiTheme="majorBidi" w:hAnsiTheme="majorBidi" w:cstheme="majorBidi"/>
          <w:sz w:val="24"/>
          <w:szCs w:val="24"/>
        </w:rPr>
        <w:br w:type="page"/>
      </w:r>
    </w:p>
    <w:p w14:paraId="3053640D" w14:textId="5A758CDC" w:rsidR="00A8255F" w:rsidRPr="005D3C98" w:rsidRDefault="00A8255F" w:rsidP="00885EFE">
      <w:pPr>
        <w:tabs>
          <w:tab w:val="left" w:pos="204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5D3C9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Table 4: Adjusted Associations of wellbeing scores with work centrality and other covariates </w:t>
      </w:r>
    </w:p>
    <w:tbl>
      <w:tblPr>
        <w:tblStyle w:val="TableGrid"/>
        <w:tblW w:w="10998" w:type="dxa"/>
        <w:jc w:val="center"/>
        <w:tblLayout w:type="fixed"/>
        <w:tblLook w:val="04A0" w:firstRow="1" w:lastRow="0" w:firstColumn="1" w:lastColumn="0" w:noHBand="0" w:noVBand="1"/>
      </w:tblPr>
      <w:tblGrid>
        <w:gridCol w:w="2178"/>
        <w:gridCol w:w="1980"/>
        <w:gridCol w:w="990"/>
        <w:gridCol w:w="2070"/>
        <w:gridCol w:w="900"/>
        <w:gridCol w:w="1980"/>
        <w:gridCol w:w="900"/>
      </w:tblGrid>
      <w:tr w:rsidR="00A8255F" w:rsidRPr="005D3C98" w14:paraId="0CFAFC28" w14:textId="77777777" w:rsidTr="001A214B">
        <w:trPr>
          <w:trHeight w:val="300"/>
          <w:jc w:val="center"/>
        </w:trPr>
        <w:tc>
          <w:tcPr>
            <w:tcW w:w="2178" w:type="dxa"/>
            <w:vMerge w:val="restart"/>
            <w:noWrap/>
          </w:tcPr>
          <w:p w14:paraId="0A321254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noWrap/>
          </w:tcPr>
          <w:p w14:paraId="3DF5DE8F" w14:textId="51BB3CA5" w:rsidR="00A8255F" w:rsidRPr="005D3C98" w:rsidRDefault="008D2816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easure in work</w:t>
            </w:r>
          </w:p>
        </w:tc>
        <w:tc>
          <w:tcPr>
            <w:tcW w:w="2970" w:type="dxa"/>
            <w:gridSpan w:val="2"/>
          </w:tcPr>
          <w:p w14:paraId="1C67D6B6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ed for recovery</w:t>
            </w:r>
          </w:p>
        </w:tc>
        <w:tc>
          <w:tcPr>
            <w:tcW w:w="2880" w:type="dxa"/>
            <w:gridSpan w:val="2"/>
          </w:tcPr>
          <w:p w14:paraId="56A4D7E3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onship with colleagues</w:t>
            </w:r>
          </w:p>
        </w:tc>
      </w:tr>
      <w:tr w:rsidR="00A8255F" w:rsidRPr="005D3C98" w14:paraId="16237ACD" w14:textId="77777777" w:rsidTr="001A214B">
        <w:trPr>
          <w:trHeight w:val="300"/>
          <w:jc w:val="center"/>
        </w:trPr>
        <w:tc>
          <w:tcPr>
            <w:tcW w:w="2178" w:type="dxa"/>
            <w:vMerge/>
            <w:noWrap/>
          </w:tcPr>
          <w:p w14:paraId="13A83219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369698F6" w14:textId="77777777" w:rsidR="00A8255F" w:rsidRPr="005D3C98" w:rsidRDefault="00A8255F" w:rsidP="0089488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Beta (95%CI)</w:t>
            </w:r>
          </w:p>
        </w:tc>
        <w:tc>
          <w:tcPr>
            <w:tcW w:w="990" w:type="dxa"/>
            <w:noWrap/>
          </w:tcPr>
          <w:p w14:paraId="4A76F1D4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070" w:type="dxa"/>
          </w:tcPr>
          <w:p w14:paraId="50283166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Beta (95%CI)</w:t>
            </w:r>
          </w:p>
        </w:tc>
        <w:tc>
          <w:tcPr>
            <w:tcW w:w="900" w:type="dxa"/>
          </w:tcPr>
          <w:p w14:paraId="30FBF8A9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0" w:type="dxa"/>
          </w:tcPr>
          <w:p w14:paraId="4D7F46BB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Beta (95%CI)</w:t>
            </w:r>
          </w:p>
        </w:tc>
        <w:tc>
          <w:tcPr>
            <w:tcW w:w="900" w:type="dxa"/>
          </w:tcPr>
          <w:p w14:paraId="26C95DE2" w14:textId="77777777" w:rsidR="00A8255F" w:rsidRPr="005D3C98" w:rsidRDefault="00A8255F" w:rsidP="00894886">
            <w:pPr>
              <w:spacing w:line="360" w:lineRule="auto"/>
              <w:ind w:hanging="1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A8255F" w:rsidRPr="005D3C98" w14:paraId="04319893" w14:textId="77777777" w:rsidTr="001A214B">
        <w:trPr>
          <w:trHeight w:val="300"/>
          <w:jc w:val="center"/>
        </w:trPr>
        <w:tc>
          <w:tcPr>
            <w:tcW w:w="2178" w:type="dxa"/>
            <w:noWrap/>
          </w:tcPr>
          <w:p w14:paraId="6A2AB9D3" w14:textId="3F966F64" w:rsidR="00A8255F" w:rsidRPr="005D3C98" w:rsidRDefault="00304571" w:rsidP="00335590">
            <w:pPr>
              <w:spacing w:line="480" w:lineRule="auto"/>
              <w:ind w:left="360" w:hanging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  <w:r w:rsidR="00A8255F"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k centrality</w:t>
            </w:r>
          </w:p>
        </w:tc>
        <w:tc>
          <w:tcPr>
            <w:tcW w:w="1980" w:type="dxa"/>
            <w:noWrap/>
            <w:vAlign w:val="bottom"/>
          </w:tcPr>
          <w:p w14:paraId="0427CC11" w14:textId="166AFFE2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 (0.2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990" w:type="dxa"/>
            <w:noWrap/>
          </w:tcPr>
          <w:p w14:paraId="05CC57AF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bottom"/>
          </w:tcPr>
          <w:p w14:paraId="0B4C8E33" w14:textId="14202DB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 (0.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900" w:type="dxa"/>
            <w:vAlign w:val="bottom"/>
          </w:tcPr>
          <w:p w14:paraId="12F7E1C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Align w:val="bottom"/>
          </w:tcPr>
          <w:p w14:paraId="4A9DE31D" w14:textId="21DA771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 (0.1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900" w:type="dxa"/>
            <w:vAlign w:val="bottom"/>
          </w:tcPr>
          <w:p w14:paraId="261EBC7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8255F" w:rsidRPr="005D3C98" w14:paraId="35BFD00F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7DB6E35D" w14:textId="77777777" w:rsidR="00A8255F" w:rsidRPr="005D3C98" w:rsidRDefault="00A8255F" w:rsidP="00335590">
            <w:pPr>
              <w:spacing w:line="480" w:lineRule="auto"/>
              <w:ind w:left="360" w:hanging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 gender</w:t>
            </w:r>
          </w:p>
        </w:tc>
        <w:tc>
          <w:tcPr>
            <w:tcW w:w="1980" w:type="dxa"/>
            <w:noWrap/>
            <w:vAlign w:val="bottom"/>
            <w:hideMark/>
          </w:tcPr>
          <w:p w14:paraId="6C3D6E2E" w14:textId="1F0A7D46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 (-0.2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)</w:t>
            </w:r>
          </w:p>
        </w:tc>
        <w:tc>
          <w:tcPr>
            <w:tcW w:w="990" w:type="dxa"/>
            <w:noWrap/>
            <w:hideMark/>
          </w:tcPr>
          <w:p w14:paraId="0BB8BD3F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668</w:t>
            </w:r>
          </w:p>
        </w:tc>
        <w:tc>
          <w:tcPr>
            <w:tcW w:w="2070" w:type="dxa"/>
            <w:vAlign w:val="bottom"/>
          </w:tcPr>
          <w:p w14:paraId="4940C7F8" w14:textId="6B9EDCA0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 (-0.12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900" w:type="dxa"/>
            <w:vAlign w:val="bottom"/>
          </w:tcPr>
          <w:p w14:paraId="554443C4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980" w:type="dxa"/>
            <w:vAlign w:val="bottom"/>
          </w:tcPr>
          <w:p w14:paraId="36E8ABC4" w14:textId="739948F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 (-0.4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900" w:type="dxa"/>
            <w:vAlign w:val="bottom"/>
          </w:tcPr>
          <w:p w14:paraId="171257D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8</w:t>
            </w:r>
          </w:p>
        </w:tc>
      </w:tr>
      <w:tr w:rsidR="00A8255F" w:rsidRPr="005D3C98" w14:paraId="0B0C4868" w14:textId="77777777" w:rsidTr="001A214B">
        <w:trPr>
          <w:trHeight w:val="300"/>
          <w:jc w:val="center"/>
        </w:trPr>
        <w:tc>
          <w:tcPr>
            <w:tcW w:w="2178" w:type="dxa"/>
            <w:noWrap/>
          </w:tcPr>
          <w:p w14:paraId="1A9D8ED7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category</w:t>
            </w:r>
          </w:p>
        </w:tc>
        <w:tc>
          <w:tcPr>
            <w:tcW w:w="1980" w:type="dxa"/>
            <w:noWrap/>
            <w:vAlign w:val="bottom"/>
          </w:tcPr>
          <w:p w14:paraId="297D9B35" w14:textId="7777777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14:paraId="52B8169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7B46C277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649F50D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EEDC4B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129F79B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255F" w:rsidRPr="005D3C98" w14:paraId="58DC7058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71426DBC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65650163"/>
            <w:r w:rsidRPr="005D3C98">
              <w:rPr>
                <w:rFonts w:asciiTheme="majorBidi" w:hAnsiTheme="majorBidi" w:cstheme="majorBidi"/>
                <w:sz w:val="24"/>
                <w:szCs w:val="24"/>
              </w:rPr>
              <w:t xml:space="preserve">  30-39</w:t>
            </w:r>
          </w:p>
        </w:tc>
        <w:tc>
          <w:tcPr>
            <w:tcW w:w="1980" w:type="dxa"/>
            <w:noWrap/>
            <w:vAlign w:val="bottom"/>
            <w:hideMark/>
          </w:tcPr>
          <w:p w14:paraId="1C78A8BB" w14:textId="2B924DCF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 (-0.4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990" w:type="dxa"/>
            <w:noWrap/>
            <w:hideMark/>
          </w:tcPr>
          <w:p w14:paraId="5BEDC2E8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402</w:t>
            </w:r>
          </w:p>
        </w:tc>
        <w:tc>
          <w:tcPr>
            <w:tcW w:w="2070" w:type="dxa"/>
            <w:vAlign w:val="bottom"/>
          </w:tcPr>
          <w:p w14:paraId="4B5B283B" w14:textId="7B5CFB3B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 (-0.35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900" w:type="dxa"/>
            <w:vAlign w:val="bottom"/>
          </w:tcPr>
          <w:p w14:paraId="0323332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980" w:type="dxa"/>
            <w:vAlign w:val="bottom"/>
          </w:tcPr>
          <w:p w14:paraId="3B92D5A5" w14:textId="77777777" w:rsidR="00304571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5 (-0.7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</w:p>
          <w:p w14:paraId="786D4EB4" w14:textId="67477650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3)</w:t>
            </w:r>
          </w:p>
        </w:tc>
        <w:tc>
          <w:tcPr>
            <w:tcW w:w="900" w:type="dxa"/>
            <w:vAlign w:val="bottom"/>
          </w:tcPr>
          <w:p w14:paraId="147147C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</w:tr>
      <w:bookmarkEnd w:id="1"/>
      <w:tr w:rsidR="00A8255F" w:rsidRPr="005D3C98" w14:paraId="0C58F464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1BCEB6E3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40-49</w:t>
            </w:r>
          </w:p>
        </w:tc>
        <w:tc>
          <w:tcPr>
            <w:tcW w:w="1980" w:type="dxa"/>
            <w:noWrap/>
            <w:vAlign w:val="bottom"/>
            <w:hideMark/>
          </w:tcPr>
          <w:p w14:paraId="644AF0EA" w14:textId="5C2B1CD1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 (-0.2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990" w:type="dxa"/>
            <w:noWrap/>
            <w:hideMark/>
          </w:tcPr>
          <w:p w14:paraId="2A0921AB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724</w:t>
            </w:r>
          </w:p>
        </w:tc>
        <w:tc>
          <w:tcPr>
            <w:tcW w:w="2070" w:type="dxa"/>
            <w:vAlign w:val="bottom"/>
          </w:tcPr>
          <w:p w14:paraId="3B5D5CBC" w14:textId="1A8E0A10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 (-0.2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900" w:type="dxa"/>
            <w:vAlign w:val="bottom"/>
          </w:tcPr>
          <w:p w14:paraId="07BB7A4F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980" w:type="dxa"/>
            <w:vAlign w:val="bottom"/>
          </w:tcPr>
          <w:p w14:paraId="3E4FCC4A" w14:textId="382549B0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 (-0.03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900" w:type="dxa"/>
            <w:vAlign w:val="bottom"/>
          </w:tcPr>
          <w:p w14:paraId="165D177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8</w:t>
            </w:r>
          </w:p>
        </w:tc>
      </w:tr>
      <w:tr w:rsidR="00A8255F" w:rsidRPr="005D3C98" w14:paraId="12641D84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4BA4457E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 xml:space="preserve">   &lt; 50</w:t>
            </w:r>
          </w:p>
        </w:tc>
        <w:tc>
          <w:tcPr>
            <w:tcW w:w="1980" w:type="dxa"/>
            <w:noWrap/>
            <w:vAlign w:val="bottom"/>
            <w:hideMark/>
          </w:tcPr>
          <w:p w14:paraId="251EE377" w14:textId="77777777" w:rsidR="00304571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4 (-0.4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</w:p>
          <w:p w14:paraId="780AD035" w14:textId="0B1AFB14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)</w:t>
            </w:r>
          </w:p>
        </w:tc>
        <w:tc>
          <w:tcPr>
            <w:tcW w:w="990" w:type="dxa"/>
            <w:noWrap/>
            <w:hideMark/>
          </w:tcPr>
          <w:p w14:paraId="51E26E80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  <w:tc>
          <w:tcPr>
            <w:tcW w:w="2070" w:type="dxa"/>
            <w:vAlign w:val="bottom"/>
          </w:tcPr>
          <w:p w14:paraId="76B5F80B" w14:textId="5A1308AD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 (-0.23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900" w:type="dxa"/>
            <w:vAlign w:val="bottom"/>
          </w:tcPr>
          <w:p w14:paraId="3DF9AC24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980" w:type="dxa"/>
            <w:vAlign w:val="bottom"/>
          </w:tcPr>
          <w:p w14:paraId="2E4DBB85" w14:textId="2B632F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(-0.09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900" w:type="dxa"/>
            <w:vAlign w:val="bottom"/>
          </w:tcPr>
          <w:p w14:paraId="771F9A0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2</w:t>
            </w:r>
          </w:p>
        </w:tc>
      </w:tr>
      <w:tr w:rsidR="00A8255F" w:rsidRPr="005D3C98" w14:paraId="20247B33" w14:textId="77777777" w:rsidTr="001A214B">
        <w:trPr>
          <w:trHeight w:val="300"/>
          <w:jc w:val="center"/>
        </w:trPr>
        <w:tc>
          <w:tcPr>
            <w:tcW w:w="2178" w:type="dxa"/>
            <w:noWrap/>
          </w:tcPr>
          <w:p w14:paraId="25CCFBE4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80" w:type="dxa"/>
            <w:noWrap/>
            <w:vAlign w:val="bottom"/>
          </w:tcPr>
          <w:p w14:paraId="43E81060" w14:textId="77777777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noWrap/>
          </w:tcPr>
          <w:p w14:paraId="38C915B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15528AA3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1A9D467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1EA40B8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165A456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255F" w:rsidRPr="005D3C98" w14:paraId="269C55B0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329708A7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1980" w:type="dxa"/>
            <w:noWrap/>
            <w:vAlign w:val="bottom"/>
            <w:hideMark/>
          </w:tcPr>
          <w:p w14:paraId="6733C030" w14:textId="13342393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 (-0.39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)</w:t>
            </w:r>
          </w:p>
        </w:tc>
        <w:tc>
          <w:tcPr>
            <w:tcW w:w="990" w:type="dxa"/>
            <w:noWrap/>
            <w:hideMark/>
          </w:tcPr>
          <w:p w14:paraId="4760E341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507</w:t>
            </w:r>
          </w:p>
        </w:tc>
        <w:tc>
          <w:tcPr>
            <w:tcW w:w="2070" w:type="dxa"/>
            <w:vAlign w:val="bottom"/>
          </w:tcPr>
          <w:p w14:paraId="6AFB0B14" w14:textId="136DE92E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(-0.4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)</w:t>
            </w:r>
          </w:p>
        </w:tc>
        <w:tc>
          <w:tcPr>
            <w:tcW w:w="900" w:type="dxa"/>
            <w:vAlign w:val="bottom"/>
          </w:tcPr>
          <w:p w14:paraId="3BE4EFA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980" w:type="dxa"/>
            <w:vAlign w:val="bottom"/>
          </w:tcPr>
          <w:p w14:paraId="58C9ECF2" w14:textId="39965C14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 (-0.2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)</w:t>
            </w:r>
          </w:p>
        </w:tc>
        <w:tc>
          <w:tcPr>
            <w:tcW w:w="900" w:type="dxa"/>
            <w:vAlign w:val="bottom"/>
          </w:tcPr>
          <w:p w14:paraId="5593EA9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8</w:t>
            </w:r>
          </w:p>
        </w:tc>
      </w:tr>
      <w:tr w:rsidR="00A8255F" w:rsidRPr="005D3C98" w14:paraId="6D204715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569013CF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65649169"/>
            <w:r w:rsidRPr="005D3C98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980" w:type="dxa"/>
            <w:noWrap/>
            <w:vAlign w:val="bottom"/>
            <w:hideMark/>
          </w:tcPr>
          <w:p w14:paraId="7054C1FD" w14:textId="190DC212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 (0.25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)</w:t>
            </w:r>
          </w:p>
        </w:tc>
        <w:tc>
          <w:tcPr>
            <w:tcW w:w="990" w:type="dxa"/>
            <w:noWrap/>
            <w:hideMark/>
          </w:tcPr>
          <w:p w14:paraId="7EA3064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vAlign w:val="bottom"/>
          </w:tcPr>
          <w:p w14:paraId="4F3516A1" w14:textId="7B285234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 (-0.1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900" w:type="dxa"/>
            <w:vAlign w:val="bottom"/>
          </w:tcPr>
          <w:p w14:paraId="42B1FEE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980" w:type="dxa"/>
            <w:vAlign w:val="bottom"/>
          </w:tcPr>
          <w:p w14:paraId="418D74CF" w14:textId="395FC546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 (-0.02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900" w:type="dxa"/>
            <w:vAlign w:val="bottom"/>
          </w:tcPr>
          <w:p w14:paraId="6AC6F134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</w:t>
            </w:r>
          </w:p>
        </w:tc>
      </w:tr>
      <w:tr w:rsidR="00A8255F" w:rsidRPr="005D3C98" w14:paraId="42C64770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0A53DFC0" w14:textId="77777777" w:rsidR="00A8255F" w:rsidRPr="005D3C98" w:rsidRDefault="00A8255F" w:rsidP="00335590">
            <w:pPr>
              <w:spacing w:line="48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Widowed</w:t>
            </w:r>
          </w:p>
        </w:tc>
        <w:tc>
          <w:tcPr>
            <w:tcW w:w="1980" w:type="dxa"/>
            <w:noWrap/>
            <w:vAlign w:val="bottom"/>
            <w:hideMark/>
          </w:tcPr>
          <w:p w14:paraId="4EBB8A9D" w14:textId="49E90C1E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 (0.03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)</w:t>
            </w:r>
          </w:p>
        </w:tc>
        <w:tc>
          <w:tcPr>
            <w:tcW w:w="990" w:type="dxa"/>
            <w:noWrap/>
            <w:hideMark/>
          </w:tcPr>
          <w:p w14:paraId="0BC175E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  <w:tc>
          <w:tcPr>
            <w:tcW w:w="2070" w:type="dxa"/>
            <w:vAlign w:val="bottom"/>
          </w:tcPr>
          <w:p w14:paraId="17D5536C" w14:textId="5721F171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 (-0.30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)</w:t>
            </w:r>
          </w:p>
        </w:tc>
        <w:tc>
          <w:tcPr>
            <w:tcW w:w="900" w:type="dxa"/>
            <w:vAlign w:val="bottom"/>
          </w:tcPr>
          <w:p w14:paraId="6DEE1FA9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86</w:t>
            </w:r>
          </w:p>
        </w:tc>
        <w:tc>
          <w:tcPr>
            <w:tcW w:w="1980" w:type="dxa"/>
            <w:vAlign w:val="bottom"/>
          </w:tcPr>
          <w:p w14:paraId="634196E5" w14:textId="4419F3B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 (-0.08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)</w:t>
            </w:r>
          </w:p>
        </w:tc>
        <w:tc>
          <w:tcPr>
            <w:tcW w:w="900" w:type="dxa"/>
            <w:vAlign w:val="bottom"/>
          </w:tcPr>
          <w:p w14:paraId="6646BCCF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1</w:t>
            </w:r>
          </w:p>
        </w:tc>
      </w:tr>
      <w:tr w:rsidR="00A8255F" w:rsidRPr="005D3C98" w14:paraId="5EFE7B17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4BAF5F4A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3" w:name="_Hlk165649760"/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ary care Setting </w:t>
            </w:r>
          </w:p>
        </w:tc>
        <w:tc>
          <w:tcPr>
            <w:tcW w:w="1980" w:type="dxa"/>
            <w:noWrap/>
            <w:vAlign w:val="bottom"/>
            <w:hideMark/>
          </w:tcPr>
          <w:p w14:paraId="21E77E4A" w14:textId="70225A0E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 (0.2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)</w:t>
            </w:r>
          </w:p>
        </w:tc>
        <w:tc>
          <w:tcPr>
            <w:tcW w:w="990" w:type="dxa"/>
            <w:noWrap/>
            <w:hideMark/>
          </w:tcPr>
          <w:p w14:paraId="48E49FA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2070" w:type="dxa"/>
            <w:vAlign w:val="bottom"/>
          </w:tcPr>
          <w:p w14:paraId="05CD50B7" w14:textId="496449A6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 (0.79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)</w:t>
            </w:r>
          </w:p>
        </w:tc>
        <w:tc>
          <w:tcPr>
            <w:tcW w:w="900" w:type="dxa"/>
            <w:vAlign w:val="bottom"/>
          </w:tcPr>
          <w:p w14:paraId="309E32C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Align w:val="bottom"/>
          </w:tcPr>
          <w:p w14:paraId="400FD6C3" w14:textId="73F4D4C0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7 (-0.58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900" w:type="dxa"/>
            <w:vAlign w:val="bottom"/>
          </w:tcPr>
          <w:p w14:paraId="3AAECD15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5</w:t>
            </w:r>
          </w:p>
        </w:tc>
      </w:tr>
      <w:bookmarkEnd w:id="2"/>
      <w:bookmarkEnd w:id="3"/>
      <w:tr w:rsidR="00A8255F" w:rsidRPr="005D3C98" w14:paraId="202532D2" w14:textId="77777777" w:rsidTr="001A214B">
        <w:trPr>
          <w:trHeight w:val="300"/>
          <w:jc w:val="center"/>
        </w:trPr>
        <w:tc>
          <w:tcPr>
            <w:tcW w:w="2178" w:type="dxa"/>
            <w:noWrap/>
            <w:hideMark/>
          </w:tcPr>
          <w:p w14:paraId="63C500BD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l Department</w:t>
            </w:r>
          </w:p>
        </w:tc>
        <w:tc>
          <w:tcPr>
            <w:tcW w:w="1980" w:type="dxa"/>
            <w:noWrap/>
            <w:vAlign w:val="bottom"/>
            <w:hideMark/>
          </w:tcPr>
          <w:p w14:paraId="17BA3545" w14:textId="57FF3D49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4 (-0.9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990" w:type="dxa"/>
            <w:noWrap/>
            <w:hideMark/>
          </w:tcPr>
          <w:p w14:paraId="5D9A4D0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</w:tc>
        <w:tc>
          <w:tcPr>
            <w:tcW w:w="2070" w:type="dxa"/>
            <w:vAlign w:val="bottom"/>
          </w:tcPr>
          <w:p w14:paraId="038A6296" w14:textId="2A510DE4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4 (-0.77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900" w:type="dxa"/>
            <w:vAlign w:val="bottom"/>
          </w:tcPr>
          <w:p w14:paraId="6EF4C1D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980" w:type="dxa"/>
            <w:vAlign w:val="bottom"/>
          </w:tcPr>
          <w:p w14:paraId="3EBC915F" w14:textId="0473B152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 (-0.86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900" w:type="dxa"/>
            <w:vAlign w:val="bottom"/>
          </w:tcPr>
          <w:p w14:paraId="6321BB8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6</w:t>
            </w:r>
          </w:p>
        </w:tc>
      </w:tr>
      <w:tr w:rsidR="00A8255F" w:rsidRPr="005D3C98" w14:paraId="09497667" w14:textId="77777777" w:rsidTr="001A214B">
        <w:trPr>
          <w:trHeight w:val="300"/>
          <w:jc w:val="center"/>
        </w:trPr>
        <w:tc>
          <w:tcPr>
            <w:tcW w:w="2178" w:type="dxa"/>
            <w:noWrap/>
          </w:tcPr>
          <w:p w14:paraId="4E1B5BE9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duate Education </w:t>
            </w:r>
          </w:p>
        </w:tc>
        <w:tc>
          <w:tcPr>
            <w:tcW w:w="1980" w:type="dxa"/>
            <w:noWrap/>
            <w:vAlign w:val="bottom"/>
          </w:tcPr>
          <w:p w14:paraId="0AA1C746" w14:textId="13259FF8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 (-0.31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990" w:type="dxa"/>
            <w:noWrap/>
          </w:tcPr>
          <w:p w14:paraId="7B6682CC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445</w:t>
            </w:r>
          </w:p>
        </w:tc>
        <w:tc>
          <w:tcPr>
            <w:tcW w:w="2070" w:type="dxa"/>
            <w:vAlign w:val="bottom"/>
          </w:tcPr>
          <w:p w14:paraId="26B4B90F" w14:textId="34DEEB08" w:rsidR="00A8255F" w:rsidRPr="005D3C98" w:rsidRDefault="00A8255F" w:rsidP="00335590">
            <w:pPr>
              <w:spacing w:line="480" w:lineRule="auto"/>
              <w:ind w:hanging="14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21 ( -0.43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 xml:space="preserve"> 0.02)</w:t>
            </w:r>
          </w:p>
        </w:tc>
        <w:tc>
          <w:tcPr>
            <w:tcW w:w="900" w:type="dxa"/>
            <w:vAlign w:val="bottom"/>
          </w:tcPr>
          <w:p w14:paraId="7E2C2C1E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  <w:tc>
          <w:tcPr>
            <w:tcW w:w="1980" w:type="dxa"/>
            <w:vAlign w:val="bottom"/>
          </w:tcPr>
          <w:p w14:paraId="7FA57986" w14:textId="2FF6D2D6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19 (-0.43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05)</w:t>
            </w:r>
          </w:p>
        </w:tc>
        <w:tc>
          <w:tcPr>
            <w:tcW w:w="900" w:type="dxa"/>
            <w:vAlign w:val="bottom"/>
          </w:tcPr>
          <w:p w14:paraId="0A3408FD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124</w:t>
            </w:r>
          </w:p>
        </w:tc>
      </w:tr>
      <w:tr w:rsidR="00A8255F" w:rsidRPr="005D3C98" w14:paraId="24F6F853" w14:textId="77777777" w:rsidTr="001A214B">
        <w:trPr>
          <w:trHeight w:val="300"/>
          <w:jc w:val="center"/>
        </w:trPr>
        <w:tc>
          <w:tcPr>
            <w:tcW w:w="2178" w:type="dxa"/>
            <w:noWrap/>
          </w:tcPr>
          <w:p w14:paraId="62501280" w14:textId="77777777" w:rsidR="00A8255F" w:rsidRPr="005D3C98" w:rsidRDefault="00A8255F" w:rsidP="003355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otating shift</w:t>
            </w:r>
          </w:p>
        </w:tc>
        <w:tc>
          <w:tcPr>
            <w:tcW w:w="1980" w:type="dxa"/>
            <w:noWrap/>
            <w:vAlign w:val="bottom"/>
          </w:tcPr>
          <w:p w14:paraId="34E2A479" w14:textId="24FAD5BC" w:rsidR="00A8255F" w:rsidRPr="005D3C98" w:rsidRDefault="00A8255F" w:rsidP="00335590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3 (-0.44</w:t>
            </w:r>
            <w:r w:rsidR="003045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990" w:type="dxa"/>
            <w:noWrap/>
          </w:tcPr>
          <w:p w14:paraId="75CC85FA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401</w:t>
            </w:r>
          </w:p>
        </w:tc>
        <w:tc>
          <w:tcPr>
            <w:tcW w:w="2070" w:type="dxa"/>
            <w:vAlign w:val="bottom"/>
          </w:tcPr>
          <w:p w14:paraId="423CC7B9" w14:textId="3DBCD21B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15 (-0.47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16)</w:t>
            </w:r>
          </w:p>
        </w:tc>
        <w:tc>
          <w:tcPr>
            <w:tcW w:w="900" w:type="dxa"/>
            <w:vAlign w:val="bottom"/>
          </w:tcPr>
          <w:p w14:paraId="30C6E072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345</w:t>
            </w:r>
          </w:p>
        </w:tc>
        <w:tc>
          <w:tcPr>
            <w:tcW w:w="1980" w:type="dxa"/>
            <w:vAlign w:val="bottom"/>
          </w:tcPr>
          <w:p w14:paraId="589D3FE4" w14:textId="19B0C0C9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-0.05  (-0.39</w:t>
            </w:r>
            <w:r w:rsidR="00304571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29)</w:t>
            </w:r>
          </w:p>
        </w:tc>
        <w:tc>
          <w:tcPr>
            <w:tcW w:w="900" w:type="dxa"/>
            <w:vAlign w:val="bottom"/>
          </w:tcPr>
          <w:p w14:paraId="23A8FCCD" w14:textId="77777777" w:rsidR="00A8255F" w:rsidRPr="005D3C98" w:rsidRDefault="00A8255F" w:rsidP="00335590">
            <w:pPr>
              <w:spacing w:line="480" w:lineRule="auto"/>
              <w:ind w:hanging="1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3C98">
              <w:rPr>
                <w:rFonts w:asciiTheme="majorBidi" w:hAnsiTheme="majorBidi" w:cstheme="majorBidi"/>
                <w:sz w:val="24"/>
                <w:szCs w:val="24"/>
              </w:rPr>
              <w:t>0.785</w:t>
            </w:r>
          </w:p>
        </w:tc>
      </w:tr>
    </w:tbl>
    <w:p w14:paraId="31A1564E" w14:textId="6B8E724A" w:rsidR="00A8255F" w:rsidRPr="008D2816" w:rsidRDefault="008D2816" w:rsidP="008D2816">
      <w:pP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*Need for recovery was reversed scored (higher socre indicate better health)</w:t>
      </w:r>
    </w:p>
    <w:p w14:paraId="1578B31F" w14:textId="77777777" w:rsidR="00A8255F" w:rsidRPr="005D3C98" w:rsidRDefault="00A8255F" w:rsidP="00A8255F">
      <w:pP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5D3C9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br w:type="page"/>
      </w:r>
    </w:p>
    <w:p w14:paraId="6D99DAF1" w14:textId="77777777" w:rsidR="00335590" w:rsidRPr="005D3C98" w:rsidRDefault="00335590" w:rsidP="007071FF">
      <w:pPr>
        <w:ind w:left="360"/>
        <w:rPr>
          <w:rFonts w:asciiTheme="majorBidi" w:hAnsiTheme="majorBidi" w:cstheme="majorBidi"/>
          <w:b/>
          <w:bCs/>
          <w:sz w:val="24"/>
          <w:szCs w:val="24"/>
        </w:rPr>
        <w:sectPr w:rsidR="00335590" w:rsidRPr="005D3C98" w:rsidSect="001A21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9377AE" w14:textId="7484E1F4" w:rsidR="007071FF" w:rsidRPr="005D3C98" w:rsidRDefault="007071FF" w:rsidP="007071FF">
      <w:pPr>
        <w:ind w:left="360"/>
        <w:rPr>
          <w:rFonts w:asciiTheme="majorBidi" w:hAnsiTheme="majorBidi" w:cstheme="majorBidi"/>
          <w:b/>
          <w:bCs/>
          <w:sz w:val="24"/>
          <w:szCs w:val="24"/>
        </w:rPr>
      </w:pPr>
      <w:r w:rsidRPr="005D3C9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table </w:t>
      </w:r>
      <w:r w:rsidR="00A8255F" w:rsidRPr="005D3C9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D3C98">
        <w:rPr>
          <w:rFonts w:asciiTheme="majorBidi" w:hAnsiTheme="majorBidi" w:cstheme="majorBidi"/>
          <w:b/>
          <w:bCs/>
          <w:sz w:val="24"/>
          <w:szCs w:val="24"/>
        </w:rPr>
        <w:t>: Effect modification of the wellbeing subscores association with work centrality by gender, work setting, education level and working shifts.</w:t>
      </w:r>
    </w:p>
    <w:tbl>
      <w:tblPr>
        <w:tblStyle w:val="TableGrid"/>
        <w:tblW w:w="14668" w:type="dxa"/>
        <w:tblInd w:w="-72" w:type="dxa"/>
        <w:tblLook w:val="04A0" w:firstRow="1" w:lastRow="0" w:firstColumn="1" w:lastColumn="0" w:noHBand="0" w:noVBand="1"/>
      </w:tblPr>
      <w:tblGrid>
        <w:gridCol w:w="1402"/>
        <w:gridCol w:w="1312"/>
        <w:gridCol w:w="1333"/>
        <w:gridCol w:w="711"/>
        <w:gridCol w:w="1309"/>
        <w:gridCol w:w="1343"/>
        <w:gridCol w:w="711"/>
        <w:gridCol w:w="1287"/>
        <w:gridCol w:w="1255"/>
        <w:gridCol w:w="711"/>
        <w:gridCol w:w="1242"/>
        <w:gridCol w:w="1341"/>
        <w:gridCol w:w="711"/>
      </w:tblGrid>
      <w:tr w:rsidR="008D2816" w:rsidRPr="008D2816" w14:paraId="2D316972" w14:textId="77777777" w:rsidTr="008D2816">
        <w:tc>
          <w:tcPr>
            <w:tcW w:w="1260" w:type="dxa"/>
            <w:vMerge w:val="restart"/>
          </w:tcPr>
          <w:p w14:paraId="54AB31D6" w14:textId="77777777" w:rsidR="00F3040C" w:rsidRPr="008D2816" w:rsidRDefault="00F3040C" w:rsidP="00FC527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21" w:type="dxa"/>
            <w:gridSpan w:val="3"/>
          </w:tcPr>
          <w:p w14:paraId="20A3A149" w14:textId="71EF2F55" w:rsidR="00F3040C" w:rsidRPr="008D2816" w:rsidRDefault="00F3040C" w:rsidP="009503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3403" w:type="dxa"/>
            <w:gridSpan w:val="3"/>
          </w:tcPr>
          <w:p w14:paraId="01FF2327" w14:textId="2962AA62" w:rsidR="00F3040C" w:rsidRPr="008D2816" w:rsidRDefault="00F3040C" w:rsidP="009503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Work setting</w:t>
            </w:r>
          </w:p>
        </w:tc>
        <w:tc>
          <w:tcPr>
            <w:tcW w:w="3263" w:type="dxa"/>
            <w:gridSpan w:val="3"/>
          </w:tcPr>
          <w:p w14:paraId="06A7DEDD" w14:textId="34697A3E" w:rsidR="00F3040C" w:rsidRPr="008D2816" w:rsidRDefault="00F3040C" w:rsidP="009503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Education</w:t>
            </w:r>
          </w:p>
        </w:tc>
        <w:tc>
          <w:tcPr>
            <w:tcW w:w="3321" w:type="dxa"/>
            <w:gridSpan w:val="3"/>
          </w:tcPr>
          <w:p w14:paraId="51F21B31" w14:textId="7FF7C1EB" w:rsidR="00F3040C" w:rsidRPr="008D2816" w:rsidRDefault="00F3040C" w:rsidP="009503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Shifts</w:t>
            </w:r>
          </w:p>
        </w:tc>
      </w:tr>
      <w:tr w:rsidR="008D2816" w:rsidRPr="008D2816" w14:paraId="2BF66E07" w14:textId="77777777" w:rsidTr="008D2816">
        <w:tc>
          <w:tcPr>
            <w:tcW w:w="1260" w:type="dxa"/>
            <w:vMerge/>
          </w:tcPr>
          <w:p w14:paraId="02135E2A" w14:textId="77777777" w:rsidR="00F3040C" w:rsidRPr="008D2816" w:rsidRDefault="00F3040C" w:rsidP="008314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14:paraId="3C101812" w14:textId="2319D20C" w:rsidR="00F3040C" w:rsidRPr="008D2816" w:rsidRDefault="00F3040C" w:rsidP="008314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60" w:type="dxa"/>
          </w:tcPr>
          <w:p w14:paraId="507847D4" w14:textId="73ED7086" w:rsidR="00F3040C" w:rsidRPr="008D2816" w:rsidRDefault="00885EFE" w:rsidP="008314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F</w:t>
            </w:r>
            <w:r w:rsidR="00F3040C" w:rsidRPr="008D2816">
              <w:rPr>
                <w:rFonts w:asciiTheme="majorBidi" w:hAnsiTheme="majorBidi" w:cstheme="majorBidi"/>
                <w:b/>
                <w:bCs/>
              </w:rPr>
              <w:t>emale</w:t>
            </w:r>
          </w:p>
        </w:tc>
        <w:tc>
          <w:tcPr>
            <w:tcW w:w="711" w:type="dxa"/>
          </w:tcPr>
          <w:p w14:paraId="31685FF7" w14:textId="6BA5AE81" w:rsidR="00F3040C" w:rsidRPr="008D2816" w:rsidRDefault="00F3040C" w:rsidP="0083145C">
            <w:pPr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P-int</w:t>
            </w:r>
          </w:p>
        </w:tc>
        <w:tc>
          <w:tcPr>
            <w:tcW w:w="1328" w:type="dxa"/>
          </w:tcPr>
          <w:p w14:paraId="0C36594E" w14:textId="4E247437" w:rsidR="00F3040C" w:rsidRPr="008D2816" w:rsidRDefault="00F3040C" w:rsidP="008314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Hospital</w:t>
            </w:r>
          </w:p>
        </w:tc>
        <w:tc>
          <w:tcPr>
            <w:tcW w:w="1364" w:type="dxa"/>
          </w:tcPr>
          <w:p w14:paraId="1C0CBF42" w14:textId="678B2FD4" w:rsidR="00F3040C" w:rsidRPr="008D2816" w:rsidRDefault="00F3040C" w:rsidP="008314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Primary care</w:t>
            </w:r>
          </w:p>
        </w:tc>
        <w:tc>
          <w:tcPr>
            <w:tcW w:w="0" w:type="auto"/>
          </w:tcPr>
          <w:p w14:paraId="30120A1D" w14:textId="23FFE675" w:rsidR="00F3040C" w:rsidRPr="008D2816" w:rsidRDefault="00F3040C" w:rsidP="0083145C">
            <w:pPr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P-int</w:t>
            </w:r>
          </w:p>
        </w:tc>
        <w:tc>
          <w:tcPr>
            <w:tcW w:w="1297" w:type="dxa"/>
          </w:tcPr>
          <w:p w14:paraId="3F1ACAC9" w14:textId="74EACFFA" w:rsidR="00F3040C" w:rsidRPr="008D2816" w:rsidRDefault="00F3040C" w:rsidP="0083145C">
            <w:pPr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 xml:space="preserve">Graduate </w:t>
            </w:r>
          </w:p>
        </w:tc>
        <w:tc>
          <w:tcPr>
            <w:tcW w:w="1255" w:type="dxa"/>
          </w:tcPr>
          <w:p w14:paraId="3E1C432C" w14:textId="1541E725" w:rsidR="00F3040C" w:rsidRPr="008D2816" w:rsidRDefault="00F3040C" w:rsidP="0083145C">
            <w:pPr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Undergrad</w:t>
            </w:r>
          </w:p>
          <w:p w14:paraId="01E2491B" w14:textId="77777777" w:rsidR="00F3040C" w:rsidRPr="008D2816" w:rsidRDefault="00F3040C" w:rsidP="0083145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1" w:type="dxa"/>
          </w:tcPr>
          <w:p w14:paraId="611B3A3E" w14:textId="77777777" w:rsidR="00F3040C" w:rsidRPr="008D2816" w:rsidRDefault="00F3040C" w:rsidP="0083145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55" w:type="dxa"/>
          </w:tcPr>
          <w:p w14:paraId="6C964785" w14:textId="6F398D66" w:rsidR="00F3040C" w:rsidRPr="008D2816" w:rsidRDefault="00F3040C" w:rsidP="008314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 xml:space="preserve">Rotating </w:t>
            </w:r>
          </w:p>
        </w:tc>
        <w:tc>
          <w:tcPr>
            <w:tcW w:w="1355" w:type="dxa"/>
          </w:tcPr>
          <w:p w14:paraId="5C42B8D8" w14:textId="280C574D" w:rsidR="00F3040C" w:rsidRPr="008D2816" w:rsidRDefault="00F3040C" w:rsidP="008314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Morning</w:t>
            </w:r>
          </w:p>
        </w:tc>
        <w:tc>
          <w:tcPr>
            <w:tcW w:w="711" w:type="dxa"/>
          </w:tcPr>
          <w:p w14:paraId="06BA164E" w14:textId="77777777" w:rsidR="00F3040C" w:rsidRPr="008D2816" w:rsidRDefault="00F3040C" w:rsidP="0083145C">
            <w:pPr>
              <w:rPr>
                <w:rFonts w:asciiTheme="majorBidi" w:hAnsiTheme="majorBidi" w:cstheme="majorBidi"/>
              </w:rPr>
            </w:pPr>
          </w:p>
        </w:tc>
      </w:tr>
      <w:tr w:rsidR="008D2816" w:rsidRPr="008D2816" w14:paraId="41FC972D" w14:textId="77777777" w:rsidTr="008D2816">
        <w:tc>
          <w:tcPr>
            <w:tcW w:w="1260" w:type="dxa"/>
          </w:tcPr>
          <w:p w14:paraId="04AD7C20" w14:textId="072C61DC" w:rsidR="009503F4" w:rsidRPr="008D2816" w:rsidRDefault="008D2816" w:rsidP="0083145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easure</w:t>
            </w:r>
            <w:r w:rsidR="009503F4" w:rsidRPr="008D2816">
              <w:rPr>
                <w:rFonts w:asciiTheme="majorBidi" w:hAnsiTheme="majorBidi" w:cstheme="majorBidi"/>
                <w:b/>
                <w:bCs/>
              </w:rPr>
              <w:t xml:space="preserve"> in work</w:t>
            </w:r>
          </w:p>
        </w:tc>
        <w:tc>
          <w:tcPr>
            <w:tcW w:w="1350" w:type="dxa"/>
          </w:tcPr>
          <w:p w14:paraId="1B1F9A9C" w14:textId="108F9F6A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59</w:t>
            </w:r>
          </w:p>
          <w:p w14:paraId="0E7F7899" w14:textId="13158367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11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1.07)</w:t>
            </w:r>
          </w:p>
        </w:tc>
        <w:tc>
          <w:tcPr>
            <w:tcW w:w="1360" w:type="dxa"/>
          </w:tcPr>
          <w:p w14:paraId="38050E60" w14:textId="77777777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8</w:t>
            </w:r>
          </w:p>
          <w:p w14:paraId="4B42360F" w14:textId="5639EC48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17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9)</w:t>
            </w:r>
          </w:p>
          <w:p w14:paraId="4620CB4B" w14:textId="77777777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</w:tcPr>
          <w:p w14:paraId="7323E106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18</w:t>
            </w:r>
          </w:p>
        </w:tc>
        <w:tc>
          <w:tcPr>
            <w:tcW w:w="1328" w:type="dxa"/>
          </w:tcPr>
          <w:p w14:paraId="6FC3CEE8" w14:textId="7F84089B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3</w:t>
            </w:r>
          </w:p>
          <w:p w14:paraId="427C88C8" w14:textId="0E099A19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22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43)</w:t>
            </w:r>
          </w:p>
        </w:tc>
        <w:tc>
          <w:tcPr>
            <w:tcW w:w="1364" w:type="dxa"/>
          </w:tcPr>
          <w:p w14:paraId="3C38734F" w14:textId="074B243D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2</w:t>
            </w:r>
          </w:p>
          <w:p w14:paraId="3E98462F" w14:textId="1DE82E9D" w:rsidR="009503F4" w:rsidRPr="008D2816" w:rsidRDefault="009503F4" w:rsidP="0083145C">
            <w:pPr>
              <w:pStyle w:val="NoSpacing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-0.01</w:t>
            </w:r>
            <w:r w:rsidR="00304571" w:rsidRPr="008D2816">
              <w:rPr>
                <w:rFonts w:asciiTheme="majorBidi" w:hAnsiTheme="majorBidi" w:cstheme="majorBidi"/>
              </w:rPr>
              <w:t>,</w:t>
            </w:r>
            <w:r w:rsidRPr="008D2816">
              <w:rPr>
                <w:rFonts w:asciiTheme="majorBidi" w:hAnsiTheme="majorBidi" w:cstheme="majorBidi"/>
              </w:rPr>
              <w:t xml:space="preserve"> 0.65)</w:t>
            </w:r>
          </w:p>
          <w:p w14:paraId="72C957A2" w14:textId="77777777" w:rsidR="009503F4" w:rsidRPr="008D2816" w:rsidRDefault="009503F4" w:rsidP="0083145C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133C489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37</w:t>
            </w:r>
          </w:p>
        </w:tc>
        <w:tc>
          <w:tcPr>
            <w:tcW w:w="1297" w:type="dxa"/>
          </w:tcPr>
          <w:p w14:paraId="2C98806D" w14:textId="7777777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1</w:t>
            </w:r>
          </w:p>
          <w:p w14:paraId="2A0777CA" w14:textId="29E5EB56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8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54)</w:t>
            </w:r>
          </w:p>
        </w:tc>
        <w:tc>
          <w:tcPr>
            <w:tcW w:w="1255" w:type="dxa"/>
          </w:tcPr>
          <w:p w14:paraId="0F0C870B" w14:textId="0DC1378C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8</w:t>
            </w:r>
          </w:p>
          <w:p w14:paraId="7B8B46D0" w14:textId="0E4E5CCC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16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9)</w:t>
            </w:r>
          </w:p>
        </w:tc>
        <w:tc>
          <w:tcPr>
            <w:tcW w:w="711" w:type="dxa"/>
          </w:tcPr>
          <w:p w14:paraId="29288FE0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81</w:t>
            </w:r>
          </w:p>
        </w:tc>
        <w:tc>
          <w:tcPr>
            <w:tcW w:w="1255" w:type="dxa"/>
          </w:tcPr>
          <w:p w14:paraId="5545A4E9" w14:textId="542FC339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5</w:t>
            </w:r>
          </w:p>
          <w:p w14:paraId="14245706" w14:textId="3FDE284C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24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46)</w:t>
            </w:r>
          </w:p>
        </w:tc>
        <w:tc>
          <w:tcPr>
            <w:tcW w:w="1355" w:type="dxa"/>
          </w:tcPr>
          <w:p w14:paraId="4E786604" w14:textId="47615120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01</w:t>
            </w:r>
          </w:p>
          <w:p w14:paraId="512B4211" w14:textId="073CC6D6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-0.26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27)</w:t>
            </w:r>
          </w:p>
          <w:p w14:paraId="03926B8F" w14:textId="7777777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</w:tcPr>
          <w:p w14:paraId="2334F736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018</w:t>
            </w:r>
          </w:p>
        </w:tc>
      </w:tr>
      <w:tr w:rsidR="008D2816" w:rsidRPr="008D2816" w14:paraId="5C11CBB6" w14:textId="77777777" w:rsidTr="008D2816">
        <w:tc>
          <w:tcPr>
            <w:tcW w:w="1260" w:type="dxa"/>
          </w:tcPr>
          <w:p w14:paraId="12407AE8" w14:textId="5C35AF0C" w:rsidR="009503F4" w:rsidRPr="008D2816" w:rsidRDefault="009503F4" w:rsidP="0083145C">
            <w:pPr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Need for recovery</w:t>
            </w:r>
          </w:p>
        </w:tc>
        <w:tc>
          <w:tcPr>
            <w:tcW w:w="1350" w:type="dxa"/>
          </w:tcPr>
          <w:p w14:paraId="5829372A" w14:textId="5DFEC00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47</w:t>
            </w:r>
          </w:p>
          <w:p w14:paraId="4EB7DCCA" w14:textId="625A892A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9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84)</w:t>
            </w:r>
          </w:p>
        </w:tc>
        <w:tc>
          <w:tcPr>
            <w:tcW w:w="1360" w:type="dxa"/>
          </w:tcPr>
          <w:p w14:paraId="298219CD" w14:textId="7777777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16</w:t>
            </w:r>
          </w:p>
          <w:p w14:paraId="7E9E084C" w14:textId="1FFAC506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4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28)</w:t>
            </w:r>
          </w:p>
        </w:tc>
        <w:tc>
          <w:tcPr>
            <w:tcW w:w="711" w:type="dxa"/>
          </w:tcPr>
          <w:p w14:paraId="0FB1406D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495</w:t>
            </w:r>
          </w:p>
        </w:tc>
        <w:tc>
          <w:tcPr>
            <w:tcW w:w="1328" w:type="dxa"/>
          </w:tcPr>
          <w:p w14:paraId="117EBA2A" w14:textId="68B9EA6F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12</w:t>
            </w:r>
          </w:p>
          <w:p w14:paraId="1E014FF8" w14:textId="7CD9C14F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11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3)</w:t>
            </w:r>
          </w:p>
        </w:tc>
        <w:tc>
          <w:tcPr>
            <w:tcW w:w="1364" w:type="dxa"/>
          </w:tcPr>
          <w:p w14:paraId="5FBA9792" w14:textId="3F639FF5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40</w:t>
            </w:r>
          </w:p>
          <w:p w14:paraId="3365A3AD" w14:textId="5A86A399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-0.10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91)</w:t>
            </w:r>
          </w:p>
        </w:tc>
        <w:tc>
          <w:tcPr>
            <w:tcW w:w="0" w:type="auto"/>
          </w:tcPr>
          <w:p w14:paraId="5D4501BB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864</w:t>
            </w:r>
          </w:p>
        </w:tc>
        <w:tc>
          <w:tcPr>
            <w:tcW w:w="1297" w:type="dxa"/>
          </w:tcPr>
          <w:p w14:paraId="608454AC" w14:textId="487CB360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4</w:t>
            </w:r>
          </w:p>
          <w:p w14:paraId="3B6053A0" w14:textId="1403BCA5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5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43)</w:t>
            </w:r>
          </w:p>
        </w:tc>
        <w:tc>
          <w:tcPr>
            <w:tcW w:w="1255" w:type="dxa"/>
          </w:tcPr>
          <w:p w14:paraId="74CBCBD8" w14:textId="72FA4895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14</w:t>
            </w:r>
          </w:p>
          <w:p w14:paraId="79750227" w14:textId="2134D7A3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0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28)</w:t>
            </w:r>
          </w:p>
        </w:tc>
        <w:tc>
          <w:tcPr>
            <w:tcW w:w="711" w:type="dxa"/>
          </w:tcPr>
          <w:p w14:paraId="18E09AFD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52</w:t>
            </w:r>
          </w:p>
        </w:tc>
        <w:tc>
          <w:tcPr>
            <w:tcW w:w="1255" w:type="dxa"/>
          </w:tcPr>
          <w:p w14:paraId="0A9A8CA0" w14:textId="7B721648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7</w:t>
            </w:r>
          </w:p>
          <w:p w14:paraId="7BA6A975" w14:textId="24440400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16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8)</w:t>
            </w:r>
          </w:p>
        </w:tc>
        <w:tc>
          <w:tcPr>
            <w:tcW w:w="1355" w:type="dxa"/>
          </w:tcPr>
          <w:p w14:paraId="49CD2B22" w14:textId="7777777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-0.17</w:t>
            </w:r>
          </w:p>
          <w:p w14:paraId="43BFEDA2" w14:textId="2DA8F3A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-0.47</w:t>
            </w:r>
            <w:r w:rsidR="00304571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13)</w:t>
            </w:r>
          </w:p>
          <w:p w14:paraId="350C2AB5" w14:textId="77777777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1" w:type="dxa"/>
          </w:tcPr>
          <w:p w14:paraId="2ECF26D7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002</w:t>
            </w:r>
          </w:p>
        </w:tc>
      </w:tr>
      <w:tr w:rsidR="008D2816" w:rsidRPr="008D2816" w14:paraId="0BBC18A3" w14:textId="77777777" w:rsidTr="008D2816">
        <w:tc>
          <w:tcPr>
            <w:tcW w:w="1260" w:type="dxa"/>
          </w:tcPr>
          <w:p w14:paraId="31C0FB81" w14:textId="24DB051E" w:rsidR="009503F4" w:rsidRPr="008D2816" w:rsidRDefault="009503F4" w:rsidP="0083145C">
            <w:pPr>
              <w:rPr>
                <w:rFonts w:asciiTheme="majorBidi" w:hAnsiTheme="majorBidi" w:cstheme="majorBidi"/>
                <w:b/>
                <w:bCs/>
              </w:rPr>
            </w:pPr>
            <w:r w:rsidRPr="008D2816">
              <w:rPr>
                <w:rFonts w:asciiTheme="majorBidi" w:hAnsiTheme="majorBidi" w:cstheme="majorBidi"/>
                <w:b/>
                <w:bCs/>
              </w:rPr>
              <w:t>Relationship with colleagues</w:t>
            </w:r>
          </w:p>
        </w:tc>
        <w:tc>
          <w:tcPr>
            <w:tcW w:w="1350" w:type="dxa"/>
          </w:tcPr>
          <w:p w14:paraId="7B96416B" w14:textId="203ECD35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2</w:t>
            </w:r>
          </w:p>
          <w:p w14:paraId="537D5D67" w14:textId="2EDF2766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-0.10</w:t>
            </w:r>
            <w:r w:rsidR="008D2816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75)</w:t>
            </w:r>
          </w:p>
        </w:tc>
        <w:tc>
          <w:tcPr>
            <w:tcW w:w="1360" w:type="dxa"/>
          </w:tcPr>
          <w:p w14:paraId="36D297AF" w14:textId="24532812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1</w:t>
            </w:r>
          </w:p>
          <w:p w14:paraId="0B751495" w14:textId="40B63414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9</w:t>
            </w:r>
            <w:r w:rsidR="008D2816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3)</w:t>
            </w:r>
          </w:p>
        </w:tc>
        <w:tc>
          <w:tcPr>
            <w:tcW w:w="711" w:type="dxa"/>
          </w:tcPr>
          <w:p w14:paraId="25A35BA4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1328" w:type="dxa"/>
          </w:tcPr>
          <w:p w14:paraId="53EBB599" w14:textId="6BFC489A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18</w:t>
            </w:r>
          </w:p>
          <w:p w14:paraId="06FF6F4F" w14:textId="50CEC40E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7</w:t>
            </w:r>
            <w:r w:rsidR="008D2816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0)</w:t>
            </w:r>
          </w:p>
        </w:tc>
        <w:tc>
          <w:tcPr>
            <w:tcW w:w="1364" w:type="dxa"/>
          </w:tcPr>
          <w:p w14:paraId="3421365E" w14:textId="487A2A8A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84</w:t>
            </w:r>
          </w:p>
          <w:p w14:paraId="105DDD2E" w14:textId="34B3C6D5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29</w:t>
            </w:r>
            <w:r w:rsidR="008D2816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1.38)</w:t>
            </w:r>
          </w:p>
        </w:tc>
        <w:tc>
          <w:tcPr>
            <w:tcW w:w="0" w:type="auto"/>
          </w:tcPr>
          <w:p w14:paraId="7BFAD904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297" w:type="dxa"/>
          </w:tcPr>
          <w:p w14:paraId="5A8207AF" w14:textId="06BF6CC0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35</w:t>
            </w:r>
          </w:p>
          <w:p w14:paraId="61646E34" w14:textId="71BD961A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1</w:t>
            </w:r>
            <w:r w:rsidR="008D2816" w:rsidRPr="008D2816">
              <w:rPr>
                <w:rFonts w:asciiTheme="majorBidi" w:hAnsiTheme="majorBidi" w:cstheme="majorBidi"/>
              </w:rPr>
              <w:t>,</w:t>
            </w:r>
            <w:r w:rsidRPr="008D2816">
              <w:rPr>
                <w:rFonts w:asciiTheme="majorBidi" w:hAnsiTheme="majorBidi" w:cstheme="majorBidi"/>
              </w:rPr>
              <w:t xml:space="preserve"> 0.45)</w:t>
            </w:r>
          </w:p>
        </w:tc>
        <w:tc>
          <w:tcPr>
            <w:tcW w:w="1255" w:type="dxa"/>
          </w:tcPr>
          <w:p w14:paraId="6513DA0E" w14:textId="78BBB586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3</w:t>
            </w:r>
          </w:p>
          <w:p w14:paraId="64E4B58D" w14:textId="3430D1B4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9</w:t>
            </w:r>
            <w:r w:rsidR="008D2816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6)</w:t>
            </w:r>
          </w:p>
        </w:tc>
        <w:tc>
          <w:tcPr>
            <w:tcW w:w="711" w:type="dxa"/>
          </w:tcPr>
          <w:p w14:paraId="3515DB4F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747</w:t>
            </w:r>
          </w:p>
        </w:tc>
        <w:tc>
          <w:tcPr>
            <w:tcW w:w="1255" w:type="dxa"/>
          </w:tcPr>
          <w:p w14:paraId="3BB864F3" w14:textId="0BD6FFCF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21</w:t>
            </w:r>
          </w:p>
          <w:p w14:paraId="228B2D8F" w14:textId="4857F549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0.08</w:t>
            </w:r>
            <w:r w:rsidR="008D2816" w:rsidRPr="008D2816">
              <w:rPr>
                <w:rFonts w:asciiTheme="majorBidi" w:hAnsiTheme="majorBidi" w:cstheme="majorBidi"/>
              </w:rPr>
              <w:t xml:space="preserve">, </w:t>
            </w:r>
            <w:r w:rsidRPr="008D2816">
              <w:rPr>
                <w:rFonts w:asciiTheme="majorBidi" w:hAnsiTheme="majorBidi" w:cstheme="majorBidi"/>
              </w:rPr>
              <w:t>0.33)</w:t>
            </w:r>
          </w:p>
        </w:tc>
        <w:tc>
          <w:tcPr>
            <w:tcW w:w="1355" w:type="dxa"/>
          </w:tcPr>
          <w:p w14:paraId="1CC1FACD" w14:textId="52206A23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19</w:t>
            </w:r>
          </w:p>
          <w:p w14:paraId="505F81D8" w14:textId="04ADE2F3" w:rsidR="009503F4" w:rsidRPr="008D2816" w:rsidRDefault="009503F4" w:rsidP="0083145C">
            <w:pPr>
              <w:jc w:val="center"/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(-0.17</w:t>
            </w:r>
            <w:r w:rsidR="008D2816" w:rsidRPr="008D2816">
              <w:rPr>
                <w:rFonts w:asciiTheme="majorBidi" w:hAnsiTheme="majorBidi" w:cstheme="majorBidi"/>
              </w:rPr>
              <w:t>,</w:t>
            </w:r>
            <w:r w:rsidRPr="008D2816">
              <w:rPr>
                <w:rFonts w:asciiTheme="majorBidi" w:hAnsiTheme="majorBidi" w:cstheme="majorBidi"/>
              </w:rPr>
              <w:t>0.54)</w:t>
            </w:r>
          </w:p>
        </w:tc>
        <w:tc>
          <w:tcPr>
            <w:tcW w:w="711" w:type="dxa"/>
          </w:tcPr>
          <w:p w14:paraId="7B050C77" w14:textId="77777777" w:rsidR="009503F4" w:rsidRPr="008D2816" w:rsidRDefault="009503F4" w:rsidP="0083145C">
            <w:pPr>
              <w:rPr>
                <w:rFonts w:asciiTheme="majorBidi" w:hAnsiTheme="majorBidi" w:cstheme="majorBidi"/>
              </w:rPr>
            </w:pPr>
            <w:r w:rsidRPr="008D2816">
              <w:rPr>
                <w:rFonts w:asciiTheme="majorBidi" w:hAnsiTheme="majorBidi" w:cstheme="majorBidi"/>
              </w:rPr>
              <w:t>0.930</w:t>
            </w:r>
          </w:p>
        </w:tc>
      </w:tr>
    </w:tbl>
    <w:p w14:paraId="42714005" w14:textId="77777777" w:rsidR="00335590" w:rsidRPr="005D3C98" w:rsidRDefault="00335590" w:rsidP="007B2C27">
      <w:pPr>
        <w:rPr>
          <w:rFonts w:asciiTheme="majorBidi" w:hAnsiTheme="majorBidi" w:cstheme="majorBidi"/>
          <w:b/>
          <w:bCs/>
          <w:sz w:val="24"/>
          <w:szCs w:val="24"/>
        </w:rPr>
        <w:sectPr w:rsidR="00335590" w:rsidRPr="005D3C98" w:rsidSect="00945DE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A6A6A1C" w14:textId="77777777" w:rsidR="009E5B9B" w:rsidRPr="005D3C98" w:rsidRDefault="009E5B9B" w:rsidP="00885EFE">
      <w:pPr>
        <w:rPr>
          <w:rFonts w:asciiTheme="majorBidi" w:hAnsiTheme="majorBidi" w:cstheme="majorBidi"/>
          <w:sz w:val="24"/>
          <w:szCs w:val="24"/>
        </w:rPr>
      </w:pPr>
    </w:p>
    <w:sectPr w:rsidR="009E5B9B" w:rsidRPr="005D3C98" w:rsidSect="00945D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D61B5"/>
    <w:multiLevelType w:val="multilevel"/>
    <w:tmpl w:val="34283DAA"/>
    <w:lvl w:ilvl="0">
      <w:start w:val="1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600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10" w:hanging="720"/>
      </w:pPr>
      <w:rPr>
        <w:rFonts w:hint="default"/>
      </w:rPr>
    </w:lvl>
    <w:lvl w:ilvl="3">
      <w:start w:val="1"/>
      <w:numFmt w:val="decimalZero"/>
      <w:lvlText w:val="%1-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3753CC9"/>
    <w:multiLevelType w:val="hybridMultilevel"/>
    <w:tmpl w:val="98AA3EC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735F"/>
    <w:multiLevelType w:val="hybridMultilevel"/>
    <w:tmpl w:val="EB7C8126"/>
    <w:lvl w:ilvl="0" w:tplc="FA2C26B8">
      <w:start w:val="11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178F7AC8"/>
    <w:multiLevelType w:val="hybridMultilevel"/>
    <w:tmpl w:val="9566F7B8"/>
    <w:lvl w:ilvl="0" w:tplc="050AB4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E38DE"/>
    <w:multiLevelType w:val="multilevel"/>
    <w:tmpl w:val="BB624F9E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 w15:restartNumberingAfterBreak="0">
    <w:nsid w:val="2FD8360B"/>
    <w:multiLevelType w:val="hybridMultilevel"/>
    <w:tmpl w:val="6B306AD8"/>
    <w:lvl w:ilvl="0" w:tplc="357083A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81B95"/>
    <w:multiLevelType w:val="hybridMultilevel"/>
    <w:tmpl w:val="C018F136"/>
    <w:lvl w:ilvl="0" w:tplc="485441F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B61D68"/>
    <w:multiLevelType w:val="hybridMultilevel"/>
    <w:tmpl w:val="AA82E40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1ED5DAF"/>
    <w:multiLevelType w:val="hybridMultilevel"/>
    <w:tmpl w:val="EBFA7780"/>
    <w:lvl w:ilvl="0" w:tplc="D750A1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97D2E"/>
    <w:multiLevelType w:val="hybridMultilevel"/>
    <w:tmpl w:val="9566F7B8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244A00"/>
    <w:multiLevelType w:val="hybridMultilevel"/>
    <w:tmpl w:val="929A980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4E12CA"/>
    <w:multiLevelType w:val="multilevel"/>
    <w:tmpl w:val="34283DAA"/>
    <w:lvl w:ilvl="0">
      <w:start w:val="1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600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10" w:hanging="720"/>
      </w:pPr>
      <w:rPr>
        <w:rFonts w:hint="default"/>
      </w:rPr>
    </w:lvl>
    <w:lvl w:ilvl="3">
      <w:start w:val="1"/>
      <w:numFmt w:val="decimalZero"/>
      <w:lvlText w:val="%1-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A9827B7"/>
    <w:multiLevelType w:val="hybridMultilevel"/>
    <w:tmpl w:val="C2863BE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11966"/>
    <w:multiLevelType w:val="multilevel"/>
    <w:tmpl w:val="3158884A"/>
    <w:lvl w:ilvl="0"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77705BE8"/>
    <w:multiLevelType w:val="multilevel"/>
    <w:tmpl w:val="5226F3D8"/>
    <w:lvl w:ilvl="0">
      <w:numFmt w:val="decimal"/>
      <w:lvlText w:val="%1.0"/>
      <w:lvlJc w:val="left"/>
      <w:pPr>
        <w:ind w:left="357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5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7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5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7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5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7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57" w:hanging="1800"/>
      </w:pPr>
      <w:rPr>
        <w:rFonts w:hint="default"/>
      </w:rPr>
    </w:lvl>
  </w:abstractNum>
  <w:abstractNum w:abstractNumId="15" w15:restartNumberingAfterBreak="0">
    <w:nsid w:val="77721828"/>
    <w:multiLevelType w:val="hybridMultilevel"/>
    <w:tmpl w:val="DBD40148"/>
    <w:lvl w:ilvl="0" w:tplc="BD144942">
      <w:start w:val="11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 w15:restartNumberingAfterBreak="0">
    <w:nsid w:val="78900B86"/>
    <w:multiLevelType w:val="hybridMultilevel"/>
    <w:tmpl w:val="978EA5A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98A783F"/>
    <w:multiLevelType w:val="hybridMultilevel"/>
    <w:tmpl w:val="4B3C8BC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29496655">
    <w:abstractNumId w:val="8"/>
  </w:num>
  <w:num w:numId="2" w16cid:durableId="1847938364">
    <w:abstractNumId w:val="15"/>
  </w:num>
  <w:num w:numId="3" w16cid:durableId="2063869416">
    <w:abstractNumId w:val="0"/>
  </w:num>
  <w:num w:numId="4" w16cid:durableId="1170947639">
    <w:abstractNumId w:val="2"/>
  </w:num>
  <w:num w:numId="5" w16cid:durableId="772743047">
    <w:abstractNumId w:val="11"/>
  </w:num>
  <w:num w:numId="6" w16cid:durableId="506404718">
    <w:abstractNumId w:val="13"/>
  </w:num>
  <w:num w:numId="7" w16cid:durableId="1715274120">
    <w:abstractNumId w:val="14"/>
  </w:num>
  <w:num w:numId="8" w16cid:durableId="325137588">
    <w:abstractNumId w:val="3"/>
  </w:num>
  <w:num w:numId="9" w16cid:durableId="309291546">
    <w:abstractNumId w:val="9"/>
  </w:num>
  <w:num w:numId="10" w16cid:durableId="1112476980">
    <w:abstractNumId w:val="1"/>
  </w:num>
  <w:num w:numId="11" w16cid:durableId="311059396">
    <w:abstractNumId w:val="17"/>
  </w:num>
  <w:num w:numId="12" w16cid:durableId="190803688">
    <w:abstractNumId w:val="4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27056409">
    <w:abstractNumId w:val="7"/>
  </w:num>
  <w:num w:numId="14" w16cid:durableId="1303585768">
    <w:abstractNumId w:val="16"/>
  </w:num>
  <w:num w:numId="15" w16cid:durableId="856038590">
    <w:abstractNumId w:val="10"/>
  </w:num>
  <w:num w:numId="16" w16cid:durableId="421730265">
    <w:abstractNumId w:val="12"/>
  </w:num>
  <w:num w:numId="17" w16cid:durableId="499275645">
    <w:abstractNumId w:val="6"/>
  </w:num>
  <w:num w:numId="18" w16cid:durableId="16053080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09CD"/>
    <w:rsid w:val="00012B89"/>
    <w:rsid w:val="000260FC"/>
    <w:rsid w:val="00043EE0"/>
    <w:rsid w:val="00046868"/>
    <w:rsid w:val="00071BF5"/>
    <w:rsid w:val="00080D64"/>
    <w:rsid w:val="00080E1B"/>
    <w:rsid w:val="000C012F"/>
    <w:rsid w:val="000C28E0"/>
    <w:rsid w:val="000C29C8"/>
    <w:rsid w:val="000C5D7D"/>
    <w:rsid w:val="000D43E0"/>
    <w:rsid w:val="000D5497"/>
    <w:rsid w:val="000D575E"/>
    <w:rsid w:val="000F2B75"/>
    <w:rsid w:val="000F44C2"/>
    <w:rsid w:val="000F5010"/>
    <w:rsid w:val="00104679"/>
    <w:rsid w:val="00114EDD"/>
    <w:rsid w:val="00127EEF"/>
    <w:rsid w:val="001329B5"/>
    <w:rsid w:val="00135C17"/>
    <w:rsid w:val="00170CE6"/>
    <w:rsid w:val="00171745"/>
    <w:rsid w:val="0018003D"/>
    <w:rsid w:val="00196673"/>
    <w:rsid w:val="001A214B"/>
    <w:rsid w:val="001A26CD"/>
    <w:rsid w:val="002051BE"/>
    <w:rsid w:val="0020708E"/>
    <w:rsid w:val="002103D6"/>
    <w:rsid w:val="00212DB4"/>
    <w:rsid w:val="002253E2"/>
    <w:rsid w:val="00230074"/>
    <w:rsid w:val="00241734"/>
    <w:rsid w:val="00260DE4"/>
    <w:rsid w:val="00274B02"/>
    <w:rsid w:val="00296478"/>
    <w:rsid w:val="002B62EB"/>
    <w:rsid w:val="002C2922"/>
    <w:rsid w:val="002D0777"/>
    <w:rsid w:val="002D3AF2"/>
    <w:rsid w:val="00304383"/>
    <w:rsid w:val="00304571"/>
    <w:rsid w:val="00316C2E"/>
    <w:rsid w:val="00335590"/>
    <w:rsid w:val="003454DA"/>
    <w:rsid w:val="00377187"/>
    <w:rsid w:val="003A53E9"/>
    <w:rsid w:val="003B3735"/>
    <w:rsid w:val="003C652F"/>
    <w:rsid w:val="003F55FC"/>
    <w:rsid w:val="004010A5"/>
    <w:rsid w:val="004066CE"/>
    <w:rsid w:val="00416C0C"/>
    <w:rsid w:val="00417881"/>
    <w:rsid w:val="00424A49"/>
    <w:rsid w:val="00436CE1"/>
    <w:rsid w:val="004465ED"/>
    <w:rsid w:val="004563FA"/>
    <w:rsid w:val="00467DDF"/>
    <w:rsid w:val="00475332"/>
    <w:rsid w:val="00480030"/>
    <w:rsid w:val="004811E8"/>
    <w:rsid w:val="0049466A"/>
    <w:rsid w:val="004C1979"/>
    <w:rsid w:val="004E2EE0"/>
    <w:rsid w:val="004F7596"/>
    <w:rsid w:val="00511F40"/>
    <w:rsid w:val="005329FE"/>
    <w:rsid w:val="00551890"/>
    <w:rsid w:val="00553D4B"/>
    <w:rsid w:val="00560B70"/>
    <w:rsid w:val="005A19BB"/>
    <w:rsid w:val="005D3C98"/>
    <w:rsid w:val="005D3D94"/>
    <w:rsid w:val="005E1A7A"/>
    <w:rsid w:val="0062276F"/>
    <w:rsid w:val="00626B38"/>
    <w:rsid w:val="00643455"/>
    <w:rsid w:val="00645CD6"/>
    <w:rsid w:val="00663B95"/>
    <w:rsid w:val="0068323C"/>
    <w:rsid w:val="00686313"/>
    <w:rsid w:val="00693133"/>
    <w:rsid w:val="006D6FF9"/>
    <w:rsid w:val="00703C9A"/>
    <w:rsid w:val="007071FF"/>
    <w:rsid w:val="00722D2D"/>
    <w:rsid w:val="007309CD"/>
    <w:rsid w:val="00732B47"/>
    <w:rsid w:val="00732F3D"/>
    <w:rsid w:val="00735E07"/>
    <w:rsid w:val="0074356F"/>
    <w:rsid w:val="00761207"/>
    <w:rsid w:val="0076543C"/>
    <w:rsid w:val="00773EDA"/>
    <w:rsid w:val="00777414"/>
    <w:rsid w:val="007959B6"/>
    <w:rsid w:val="007B2740"/>
    <w:rsid w:val="007B2C27"/>
    <w:rsid w:val="007B33E3"/>
    <w:rsid w:val="007C46F3"/>
    <w:rsid w:val="007C4D11"/>
    <w:rsid w:val="007E6C60"/>
    <w:rsid w:val="007F00C1"/>
    <w:rsid w:val="007F0763"/>
    <w:rsid w:val="00810019"/>
    <w:rsid w:val="0081398E"/>
    <w:rsid w:val="008139D3"/>
    <w:rsid w:val="00821F68"/>
    <w:rsid w:val="0083145C"/>
    <w:rsid w:val="00834733"/>
    <w:rsid w:val="008421C9"/>
    <w:rsid w:val="00863A53"/>
    <w:rsid w:val="00865837"/>
    <w:rsid w:val="00874EEF"/>
    <w:rsid w:val="00885EFE"/>
    <w:rsid w:val="00894886"/>
    <w:rsid w:val="00894EA9"/>
    <w:rsid w:val="008A2B77"/>
    <w:rsid w:val="008C20C5"/>
    <w:rsid w:val="008C3E59"/>
    <w:rsid w:val="008C55C0"/>
    <w:rsid w:val="008D095B"/>
    <w:rsid w:val="008D2085"/>
    <w:rsid w:val="008D2816"/>
    <w:rsid w:val="008D5219"/>
    <w:rsid w:val="008F05C8"/>
    <w:rsid w:val="00945DE1"/>
    <w:rsid w:val="00946543"/>
    <w:rsid w:val="009503F4"/>
    <w:rsid w:val="00963A3F"/>
    <w:rsid w:val="00995253"/>
    <w:rsid w:val="009C4A15"/>
    <w:rsid w:val="009D2B47"/>
    <w:rsid w:val="009D37C1"/>
    <w:rsid w:val="009E5B9B"/>
    <w:rsid w:val="00A053E3"/>
    <w:rsid w:val="00A06B5B"/>
    <w:rsid w:val="00A076E4"/>
    <w:rsid w:val="00A278D8"/>
    <w:rsid w:val="00A30993"/>
    <w:rsid w:val="00A30D22"/>
    <w:rsid w:val="00A36949"/>
    <w:rsid w:val="00A51A89"/>
    <w:rsid w:val="00A5727A"/>
    <w:rsid w:val="00A60674"/>
    <w:rsid w:val="00A70DAE"/>
    <w:rsid w:val="00A8255F"/>
    <w:rsid w:val="00A8362F"/>
    <w:rsid w:val="00A86B9C"/>
    <w:rsid w:val="00A92EA2"/>
    <w:rsid w:val="00AA5E4B"/>
    <w:rsid w:val="00AB24F0"/>
    <w:rsid w:val="00AC3C7E"/>
    <w:rsid w:val="00B362BE"/>
    <w:rsid w:val="00B773B3"/>
    <w:rsid w:val="00BA24BF"/>
    <w:rsid w:val="00BB2113"/>
    <w:rsid w:val="00BC615B"/>
    <w:rsid w:val="00BD3F20"/>
    <w:rsid w:val="00BE6F50"/>
    <w:rsid w:val="00C1049E"/>
    <w:rsid w:val="00C25818"/>
    <w:rsid w:val="00C50FBC"/>
    <w:rsid w:val="00C733EA"/>
    <w:rsid w:val="00C91392"/>
    <w:rsid w:val="00CA260F"/>
    <w:rsid w:val="00CB027B"/>
    <w:rsid w:val="00CB0DFC"/>
    <w:rsid w:val="00CE45FE"/>
    <w:rsid w:val="00D21128"/>
    <w:rsid w:val="00D346A4"/>
    <w:rsid w:val="00D46166"/>
    <w:rsid w:val="00D67CC1"/>
    <w:rsid w:val="00D73D5C"/>
    <w:rsid w:val="00D83F4C"/>
    <w:rsid w:val="00DA2CA7"/>
    <w:rsid w:val="00DF2FD2"/>
    <w:rsid w:val="00E00F80"/>
    <w:rsid w:val="00E66D57"/>
    <w:rsid w:val="00E7111A"/>
    <w:rsid w:val="00E84AE5"/>
    <w:rsid w:val="00EA0E56"/>
    <w:rsid w:val="00EB0F2E"/>
    <w:rsid w:val="00EB3E6E"/>
    <w:rsid w:val="00EB599A"/>
    <w:rsid w:val="00EF3CCC"/>
    <w:rsid w:val="00F17FE6"/>
    <w:rsid w:val="00F23FF1"/>
    <w:rsid w:val="00F26B3C"/>
    <w:rsid w:val="00F3040C"/>
    <w:rsid w:val="00F44A6A"/>
    <w:rsid w:val="00F91B5C"/>
    <w:rsid w:val="00F94332"/>
    <w:rsid w:val="00F946F0"/>
    <w:rsid w:val="00FA7920"/>
    <w:rsid w:val="00FC224E"/>
    <w:rsid w:val="00FC5273"/>
    <w:rsid w:val="00FD10B2"/>
    <w:rsid w:val="00FD7872"/>
    <w:rsid w:val="00FE732A"/>
    <w:rsid w:val="00FF0DB3"/>
    <w:rsid w:val="00FF79D0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F4D07"/>
  <w15:docId w15:val="{E23F565B-DD0A-4F4E-8C84-DC8FBF4A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9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9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9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9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9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9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9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9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D3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12B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2B8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012B89"/>
  </w:style>
  <w:style w:type="character" w:customStyle="1" w:styleId="stratlabel">
    <w:name w:val="stratlabel"/>
    <w:basedOn w:val="DefaultParagraphFont"/>
    <w:rsid w:val="00A92EA2"/>
  </w:style>
  <w:style w:type="character" w:customStyle="1" w:styleId="stratn">
    <w:name w:val="stratn"/>
    <w:basedOn w:val="DefaultParagraphFont"/>
    <w:rsid w:val="00A92EA2"/>
  </w:style>
  <w:style w:type="table" w:customStyle="1" w:styleId="PlainTable21">
    <w:name w:val="Plain Table 21"/>
    <w:basedOn w:val="TableNormal"/>
    <w:uiPriority w:val="42"/>
    <w:rsid w:val="003454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FD787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B3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3B3735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B373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B3735"/>
    <w:rPr>
      <w:rFonts w:ascii="Arial" w:eastAsia="Times New Roman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B373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B3735"/>
    <w:rPr>
      <w:rFonts w:ascii="Arial" w:eastAsia="Times New Roman" w:hAnsi="Arial" w:cs="Arial"/>
      <w:vanish/>
      <w:kern w:val="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F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85EFE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3910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852040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02050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358318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22237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2446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8151960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8411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28042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45809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2858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76241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29038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4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145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611663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4648009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5906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248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37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619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065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360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245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356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4746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3777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5674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21168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274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 A. Fathallah</dc:creator>
  <cp:lastModifiedBy>Iman Aboelsaad</cp:lastModifiedBy>
  <cp:revision>2</cp:revision>
  <dcterms:created xsi:type="dcterms:W3CDTF">2026-03-09T23:12:00Z</dcterms:created>
  <dcterms:modified xsi:type="dcterms:W3CDTF">2026-03-09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fb21a-f0d3-47aa-abbf-8f47476e8911</vt:lpwstr>
  </property>
</Properties>
</file>